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D5071" w14:textId="0454CEFA" w:rsidR="00CD28F6" w:rsidRPr="008E5F1D" w:rsidRDefault="008E5F1D" w:rsidP="008E5F1D">
      <w:pPr>
        <w:rPr>
          <w:b/>
          <w:bCs/>
        </w:rPr>
      </w:pPr>
      <w:bookmarkStart w:id="0" w:name="_Hlk121120463"/>
      <w:r w:rsidRPr="008E5F1D">
        <w:rPr>
          <w:b/>
          <w:bCs/>
        </w:rPr>
        <w:t>SUPPLEMENTARY MATERIAL</w:t>
      </w:r>
      <w:r w:rsidR="00CD28F6">
        <w:rPr>
          <w:b/>
          <w:bCs/>
        </w:rPr>
        <w:t xml:space="preserve"> 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54"/>
        <w:gridCol w:w="851"/>
        <w:gridCol w:w="2358"/>
      </w:tblGrid>
      <w:tr w:rsidR="008E5F1D" w:rsidRPr="008E5F1D" w14:paraId="7A7E16C1" w14:textId="77777777" w:rsidTr="00371C8F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bookmarkEnd w:id="0"/>
          <w:p w14:paraId="2A4A2BC6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Table A: Univariate Mixed Effects Linear Models for Screening Independent Variables</w:t>
            </w:r>
          </w:p>
        </w:tc>
      </w:tr>
      <w:tr w:rsidR="008E5F1D" w:rsidRPr="008E5F1D" w14:paraId="69012566" w14:textId="77777777" w:rsidTr="00371C8F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523BE36C" w14:textId="77777777" w:rsidR="008E5F1D" w:rsidRPr="008E5F1D" w:rsidRDefault="008E5F1D" w:rsidP="008E5F1D"/>
        </w:tc>
        <w:tc>
          <w:tcPr>
            <w:tcW w:w="4763" w:type="dxa"/>
            <w:gridSpan w:val="3"/>
            <w:tcBorders>
              <w:top w:val="single" w:sz="4" w:space="0" w:color="auto"/>
              <w:bottom w:val="nil"/>
            </w:tcBorders>
          </w:tcPr>
          <w:p w14:paraId="5E908312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Unadjusted</w:t>
            </w:r>
          </w:p>
        </w:tc>
      </w:tr>
      <w:tr w:rsidR="008E5F1D" w:rsidRPr="008E5F1D" w14:paraId="391C0048" w14:textId="77777777" w:rsidTr="00371C8F">
        <w:tc>
          <w:tcPr>
            <w:tcW w:w="4253" w:type="dxa"/>
            <w:tcBorders>
              <w:top w:val="nil"/>
            </w:tcBorders>
          </w:tcPr>
          <w:p w14:paraId="6C04AE6A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Independent variable</w:t>
            </w:r>
          </w:p>
        </w:tc>
        <w:tc>
          <w:tcPr>
            <w:tcW w:w="1554" w:type="dxa"/>
            <w:tcBorders>
              <w:top w:val="nil"/>
            </w:tcBorders>
          </w:tcPr>
          <w:p w14:paraId="0AA41C16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Coefficient (SE)</w:t>
            </w:r>
          </w:p>
        </w:tc>
        <w:tc>
          <w:tcPr>
            <w:tcW w:w="851" w:type="dxa"/>
            <w:tcBorders>
              <w:top w:val="nil"/>
            </w:tcBorders>
          </w:tcPr>
          <w:p w14:paraId="54D629F8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  <w:i/>
                <w:iCs/>
              </w:rPr>
              <w:t>P</w:t>
            </w:r>
            <w:r w:rsidRPr="008E5F1D">
              <w:rPr>
                <w:b/>
                <w:bCs/>
              </w:rPr>
              <w:t xml:space="preserve"> =z</w:t>
            </w:r>
          </w:p>
        </w:tc>
        <w:tc>
          <w:tcPr>
            <w:tcW w:w="2358" w:type="dxa"/>
            <w:tcBorders>
              <w:top w:val="nil"/>
            </w:tcBorders>
          </w:tcPr>
          <w:p w14:paraId="3714EEDA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95% Conf. Interval</w:t>
            </w:r>
          </w:p>
        </w:tc>
      </w:tr>
      <w:tr w:rsidR="008E5F1D" w:rsidRPr="008E5F1D" w14:paraId="01279BF6" w14:textId="77777777" w:rsidTr="00371C8F">
        <w:tc>
          <w:tcPr>
            <w:tcW w:w="4253" w:type="dxa"/>
          </w:tcPr>
          <w:p w14:paraId="024390E5" w14:textId="77777777" w:rsidR="008E5F1D" w:rsidRPr="008E5F1D" w:rsidRDefault="008E5F1D" w:rsidP="008E5F1D">
            <w:r w:rsidRPr="008E5F1D">
              <w:t>Caregiver type (*Family)</w:t>
            </w:r>
          </w:p>
        </w:tc>
        <w:tc>
          <w:tcPr>
            <w:tcW w:w="1554" w:type="dxa"/>
          </w:tcPr>
          <w:p w14:paraId="751A4049" w14:textId="77777777" w:rsidR="008E5F1D" w:rsidRPr="008E5F1D" w:rsidRDefault="008E5F1D" w:rsidP="008E5F1D">
            <w:r w:rsidRPr="008E5F1D">
              <w:t>0.23 (0.78)</w:t>
            </w:r>
          </w:p>
        </w:tc>
        <w:tc>
          <w:tcPr>
            <w:tcW w:w="851" w:type="dxa"/>
          </w:tcPr>
          <w:p w14:paraId="0B2118FA" w14:textId="77777777" w:rsidR="008E5F1D" w:rsidRPr="008E5F1D" w:rsidRDefault="008E5F1D" w:rsidP="008E5F1D">
            <w:r w:rsidRPr="008E5F1D">
              <w:t>0.764</w:t>
            </w:r>
          </w:p>
        </w:tc>
        <w:tc>
          <w:tcPr>
            <w:tcW w:w="2358" w:type="dxa"/>
          </w:tcPr>
          <w:p w14:paraId="0FC7DAF5" w14:textId="77777777" w:rsidR="008E5F1D" w:rsidRPr="008E5F1D" w:rsidRDefault="008E5F1D" w:rsidP="008E5F1D">
            <w:r w:rsidRPr="008E5F1D">
              <w:t>(-1.29, 1.76)</w:t>
            </w:r>
          </w:p>
        </w:tc>
      </w:tr>
      <w:tr w:rsidR="008E5F1D" w:rsidRPr="008E5F1D" w14:paraId="633B6C7B" w14:textId="77777777" w:rsidTr="00371C8F">
        <w:tc>
          <w:tcPr>
            <w:tcW w:w="4253" w:type="dxa"/>
          </w:tcPr>
          <w:p w14:paraId="6796CD42" w14:textId="77777777" w:rsidR="008E5F1D" w:rsidRPr="008E5F1D" w:rsidRDefault="008E5F1D" w:rsidP="008E5F1D">
            <w:r w:rsidRPr="008E5F1D">
              <w:t>Diagnosis (*AD)</w:t>
            </w:r>
          </w:p>
          <w:p w14:paraId="1F4D5338" w14:textId="77777777" w:rsidR="008E5F1D" w:rsidRPr="008E5F1D" w:rsidRDefault="008E5F1D" w:rsidP="008E5F1D">
            <w:r w:rsidRPr="008E5F1D">
              <w:t>-Non-AD</w:t>
            </w:r>
          </w:p>
          <w:p w14:paraId="747E3C0B" w14:textId="77777777" w:rsidR="008E5F1D" w:rsidRPr="008E5F1D" w:rsidRDefault="008E5F1D" w:rsidP="008E5F1D">
            <w:r w:rsidRPr="008E5F1D">
              <w:t>-Unknown</w:t>
            </w:r>
          </w:p>
        </w:tc>
        <w:tc>
          <w:tcPr>
            <w:tcW w:w="1554" w:type="dxa"/>
          </w:tcPr>
          <w:p w14:paraId="29D274BF" w14:textId="77777777" w:rsidR="008E5F1D" w:rsidRPr="008E5F1D" w:rsidRDefault="008E5F1D" w:rsidP="008E5F1D"/>
          <w:p w14:paraId="09D59BE1" w14:textId="77777777" w:rsidR="008E5F1D" w:rsidRPr="008E5F1D" w:rsidRDefault="008E5F1D" w:rsidP="008E5F1D">
            <w:r w:rsidRPr="008E5F1D">
              <w:t>-0.32 (0.62)</w:t>
            </w:r>
          </w:p>
          <w:p w14:paraId="62C9CE11" w14:textId="77777777" w:rsidR="008E5F1D" w:rsidRPr="008E5F1D" w:rsidRDefault="008E5F1D" w:rsidP="008E5F1D">
            <w:r w:rsidRPr="008E5F1D">
              <w:t>-0.41 (1.77)</w:t>
            </w:r>
          </w:p>
        </w:tc>
        <w:tc>
          <w:tcPr>
            <w:tcW w:w="851" w:type="dxa"/>
          </w:tcPr>
          <w:p w14:paraId="72F35F61" w14:textId="77777777" w:rsidR="008E5F1D" w:rsidRPr="008E5F1D" w:rsidRDefault="008E5F1D" w:rsidP="008E5F1D"/>
          <w:p w14:paraId="7D9EFA14" w14:textId="77777777" w:rsidR="008E5F1D" w:rsidRPr="008E5F1D" w:rsidRDefault="008E5F1D" w:rsidP="008E5F1D">
            <w:r w:rsidRPr="008E5F1D">
              <w:t>0.604</w:t>
            </w:r>
          </w:p>
          <w:p w14:paraId="56ECDC8E" w14:textId="77777777" w:rsidR="008E5F1D" w:rsidRPr="008E5F1D" w:rsidRDefault="008E5F1D" w:rsidP="008E5F1D">
            <w:r w:rsidRPr="008E5F1D">
              <w:t>0.819</w:t>
            </w:r>
          </w:p>
        </w:tc>
        <w:tc>
          <w:tcPr>
            <w:tcW w:w="2358" w:type="dxa"/>
          </w:tcPr>
          <w:p w14:paraId="57D62733" w14:textId="77777777" w:rsidR="008E5F1D" w:rsidRPr="008E5F1D" w:rsidRDefault="008E5F1D" w:rsidP="008E5F1D"/>
          <w:p w14:paraId="4DAAB3C8" w14:textId="77777777" w:rsidR="008E5F1D" w:rsidRPr="008E5F1D" w:rsidRDefault="008E5F1D" w:rsidP="008E5F1D">
            <w:r w:rsidRPr="008E5F1D">
              <w:t>(-1.53, 0.89)</w:t>
            </w:r>
          </w:p>
          <w:p w14:paraId="28BFDAD9" w14:textId="77777777" w:rsidR="008E5F1D" w:rsidRPr="008E5F1D" w:rsidRDefault="008E5F1D" w:rsidP="008E5F1D">
            <w:r w:rsidRPr="008E5F1D">
              <w:t>(-3.88, 3.07)</w:t>
            </w:r>
          </w:p>
        </w:tc>
      </w:tr>
      <w:tr w:rsidR="008E5F1D" w:rsidRPr="008E5F1D" w14:paraId="3E46AC15" w14:textId="77777777" w:rsidTr="00371C8F">
        <w:tc>
          <w:tcPr>
            <w:tcW w:w="4253" w:type="dxa"/>
          </w:tcPr>
          <w:p w14:paraId="79BD869E" w14:textId="77777777" w:rsidR="008E5F1D" w:rsidRPr="008E5F1D" w:rsidRDefault="008E5F1D" w:rsidP="008E5F1D">
            <w:r w:rsidRPr="008E5F1D">
              <w:t>Female (*Male)</w:t>
            </w:r>
          </w:p>
        </w:tc>
        <w:tc>
          <w:tcPr>
            <w:tcW w:w="1554" w:type="dxa"/>
          </w:tcPr>
          <w:p w14:paraId="76E256BA" w14:textId="77777777" w:rsidR="008E5F1D" w:rsidRPr="008E5F1D" w:rsidRDefault="008E5F1D" w:rsidP="008E5F1D">
            <w:r w:rsidRPr="008E5F1D">
              <w:t>0.01 (0.61)</w:t>
            </w:r>
          </w:p>
        </w:tc>
        <w:tc>
          <w:tcPr>
            <w:tcW w:w="851" w:type="dxa"/>
          </w:tcPr>
          <w:p w14:paraId="64261D2C" w14:textId="77777777" w:rsidR="008E5F1D" w:rsidRPr="008E5F1D" w:rsidRDefault="008E5F1D" w:rsidP="008E5F1D">
            <w:r w:rsidRPr="008E5F1D">
              <w:t>0.982</w:t>
            </w:r>
          </w:p>
        </w:tc>
        <w:tc>
          <w:tcPr>
            <w:tcW w:w="2358" w:type="dxa"/>
          </w:tcPr>
          <w:p w14:paraId="253A07B7" w14:textId="77777777" w:rsidR="008E5F1D" w:rsidRPr="008E5F1D" w:rsidRDefault="008E5F1D" w:rsidP="008E5F1D">
            <w:r w:rsidRPr="008E5F1D">
              <w:t>(-1.17, 1.11)</w:t>
            </w:r>
          </w:p>
        </w:tc>
      </w:tr>
      <w:tr w:rsidR="008E5F1D" w:rsidRPr="008E5F1D" w14:paraId="0FD8116C" w14:textId="77777777" w:rsidTr="00371C8F">
        <w:tc>
          <w:tcPr>
            <w:tcW w:w="4253" w:type="dxa"/>
          </w:tcPr>
          <w:p w14:paraId="384468BD" w14:textId="77777777" w:rsidR="008E5F1D" w:rsidRPr="008E5F1D" w:rsidRDefault="008E5F1D" w:rsidP="008E5F1D">
            <w:r w:rsidRPr="008E5F1D">
              <w:t>Ethnicity/BAME (*White)</w:t>
            </w:r>
          </w:p>
        </w:tc>
        <w:tc>
          <w:tcPr>
            <w:tcW w:w="1554" w:type="dxa"/>
          </w:tcPr>
          <w:p w14:paraId="3372DC99" w14:textId="77777777" w:rsidR="008E5F1D" w:rsidRPr="008E5F1D" w:rsidRDefault="008E5F1D" w:rsidP="008E5F1D">
            <w:r w:rsidRPr="008E5F1D">
              <w:t>-0.49 (1.74)</w:t>
            </w:r>
          </w:p>
        </w:tc>
        <w:tc>
          <w:tcPr>
            <w:tcW w:w="851" w:type="dxa"/>
          </w:tcPr>
          <w:p w14:paraId="5885AD6D" w14:textId="77777777" w:rsidR="008E5F1D" w:rsidRPr="008E5F1D" w:rsidRDefault="008E5F1D" w:rsidP="008E5F1D">
            <w:r w:rsidRPr="008E5F1D">
              <w:t>0.778</w:t>
            </w:r>
          </w:p>
        </w:tc>
        <w:tc>
          <w:tcPr>
            <w:tcW w:w="2358" w:type="dxa"/>
          </w:tcPr>
          <w:p w14:paraId="1B5B1241" w14:textId="77777777" w:rsidR="008E5F1D" w:rsidRPr="008E5F1D" w:rsidRDefault="008E5F1D" w:rsidP="008E5F1D">
            <w:r w:rsidRPr="008E5F1D">
              <w:t>(-3.91, 2.93)</w:t>
            </w:r>
          </w:p>
        </w:tc>
      </w:tr>
      <w:tr w:rsidR="008E5F1D" w:rsidRPr="008E5F1D" w14:paraId="5AA6994E" w14:textId="77777777" w:rsidTr="00371C8F">
        <w:tc>
          <w:tcPr>
            <w:tcW w:w="4253" w:type="dxa"/>
          </w:tcPr>
          <w:p w14:paraId="6F210C7C" w14:textId="77777777" w:rsidR="008E5F1D" w:rsidRPr="008E5F1D" w:rsidRDefault="008E5F1D" w:rsidP="008E5F1D">
            <w:r w:rsidRPr="008E5F1D">
              <w:t>Age of person with dementia</w:t>
            </w:r>
          </w:p>
        </w:tc>
        <w:tc>
          <w:tcPr>
            <w:tcW w:w="1554" w:type="dxa"/>
          </w:tcPr>
          <w:p w14:paraId="61E8F059" w14:textId="77777777" w:rsidR="008E5F1D" w:rsidRPr="008E5F1D" w:rsidRDefault="008E5F1D" w:rsidP="008E5F1D">
            <w:r w:rsidRPr="008E5F1D">
              <w:t>-0.07 (0.04)</w:t>
            </w:r>
          </w:p>
        </w:tc>
        <w:tc>
          <w:tcPr>
            <w:tcW w:w="851" w:type="dxa"/>
          </w:tcPr>
          <w:p w14:paraId="4059778D" w14:textId="77777777" w:rsidR="008E5F1D" w:rsidRPr="008E5F1D" w:rsidRDefault="008E5F1D" w:rsidP="008E5F1D">
            <w:r w:rsidRPr="008E5F1D">
              <w:t>0.057</w:t>
            </w:r>
          </w:p>
        </w:tc>
        <w:tc>
          <w:tcPr>
            <w:tcW w:w="2358" w:type="dxa"/>
          </w:tcPr>
          <w:p w14:paraId="434C214F" w14:textId="77777777" w:rsidR="008E5F1D" w:rsidRPr="008E5F1D" w:rsidRDefault="008E5F1D" w:rsidP="008E5F1D">
            <w:r w:rsidRPr="008E5F1D">
              <w:t>(-0.15, 0.00)</w:t>
            </w:r>
          </w:p>
        </w:tc>
      </w:tr>
      <w:tr w:rsidR="008E5F1D" w:rsidRPr="008E5F1D" w14:paraId="531324C4" w14:textId="77777777" w:rsidTr="00371C8F">
        <w:tc>
          <w:tcPr>
            <w:tcW w:w="4253" w:type="dxa"/>
          </w:tcPr>
          <w:p w14:paraId="44543BB9" w14:textId="77777777" w:rsidR="008E5F1D" w:rsidRPr="008E5F1D" w:rsidRDefault="008E5F1D" w:rsidP="008E5F1D">
            <w:r w:rsidRPr="008E5F1D">
              <w:t>Caregiver support needs</w:t>
            </w:r>
          </w:p>
        </w:tc>
        <w:tc>
          <w:tcPr>
            <w:tcW w:w="1554" w:type="dxa"/>
          </w:tcPr>
          <w:p w14:paraId="6E8401BE" w14:textId="77777777" w:rsidR="008E5F1D" w:rsidRPr="008E5F1D" w:rsidRDefault="008E5F1D" w:rsidP="008E5F1D">
            <w:r w:rsidRPr="008E5F1D">
              <w:t>0.16 (0.05)</w:t>
            </w:r>
          </w:p>
        </w:tc>
        <w:tc>
          <w:tcPr>
            <w:tcW w:w="851" w:type="dxa"/>
          </w:tcPr>
          <w:p w14:paraId="5943D88C" w14:textId="77777777" w:rsidR="008E5F1D" w:rsidRPr="008E5F1D" w:rsidRDefault="008E5F1D" w:rsidP="008E5F1D">
            <w:r w:rsidRPr="008E5F1D">
              <w:t>0.003</w:t>
            </w:r>
          </w:p>
        </w:tc>
        <w:tc>
          <w:tcPr>
            <w:tcW w:w="2358" w:type="dxa"/>
          </w:tcPr>
          <w:p w14:paraId="1AD75CE3" w14:textId="77777777" w:rsidR="008E5F1D" w:rsidRPr="008E5F1D" w:rsidRDefault="008E5F1D" w:rsidP="008E5F1D">
            <w:r w:rsidRPr="008E5F1D">
              <w:t>(0.06, 0.27)</w:t>
            </w:r>
          </w:p>
        </w:tc>
      </w:tr>
      <w:tr w:rsidR="008E5F1D" w:rsidRPr="008E5F1D" w14:paraId="0FAEF70A" w14:textId="77777777" w:rsidTr="00371C8F">
        <w:tc>
          <w:tcPr>
            <w:tcW w:w="4253" w:type="dxa"/>
          </w:tcPr>
          <w:p w14:paraId="207644CD" w14:textId="77777777" w:rsidR="008E5F1D" w:rsidRPr="008E5F1D" w:rsidRDefault="008E5F1D" w:rsidP="008E5F1D">
            <w:r w:rsidRPr="008E5F1D">
              <w:t>Caregiver confidence</w:t>
            </w:r>
          </w:p>
        </w:tc>
        <w:tc>
          <w:tcPr>
            <w:tcW w:w="1554" w:type="dxa"/>
          </w:tcPr>
          <w:p w14:paraId="743A3EE4" w14:textId="77777777" w:rsidR="008E5F1D" w:rsidRPr="008E5F1D" w:rsidRDefault="008E5F1D" w:rsidP="008E5F1D">
            <w:r w:rsidRPr="008E5F1D">
              <w:t>0.03 (0.20)</w:t>
            </w:r>
          </w:p>
        </w:tc>
        <w:tc>
          <w:tcPr>
            <w:tcW w:w="851" w:type="dxa"/>
          </w:tcPr>
          <w:p w14:paraId="798BA989" w14:textId="77777777" w:rsidR="008E5F1D" w:rsidRPr="008E5F1D" w:rsidRDefault="008E5F1D" w:rsidP="008E5F1D">
            <w:r w:rsidRPr="008E5F1D">
              <w:t>0.140</w:t>
            </w:r>
          </w:p>
        </w:tc>
        <w:tc>
          <w:tcPr>
            <w:tcW w:w="2358" w:type="dxa"/>
          </w:tcPr>
          <w:p w14:paraId="7DF3DE95" w14:textId="77777777" w:rsidR="008E5F1D" w:rsidRPr="008E5F1D" w:rsidRDefault="008E5F1D" w:rsidP="008E5F1D">
            <w:r w:rsidRPr="008E5F1D">
              <w:t>(-0.01, 0.07)</w:t>
            </w:r>
          </w:p>
        </w:tc>
      </w:tr>
      <w:tr w:rsidR="008E5F1D" w:rsidRPr="008E5F1D" w14:paraId="3203792F" w14:textId="77777777" w:rsidTr="00371C8F">
        <w:tc>
          <w:tcPr>
            <w:tcW w:w="4253" w:type="dxa"/>
          </w:tcPr>
          <w:p w14:paraId="4647E651" w14:textId="77777777" w:rsidR="008E5F1D" w:rsidRPr="008E5F1D" w:rsidRDefault="008E5F1D" w:rsidP="008E5F1D">
            <w:r w:rsidRPr="008E5F1D">
              <w:t>Psychotropic (*No)</w:t>
            </w:r>
          </w:p>
        </w:tc>
        <w:tc>
          <w:tcPr>
            <w:tcW w:w="1554" w:type="dxa"/>
          </w:tcPr>
          <w:p w14:paraId="4F5B874B" w14:textId="77777777" w:rsidR="008E5F1D" w:rsidRPr="008E5F1D" w:rsidRDefault="008E5F1D" w:rsidP="008E5F1D">
            <w:r w:rsidRPr="008E5F1D">
              <w:t>1.38 (0.61)</w:t>
            </w:r>
          </w:p>
        </w:tc>
        <w:tc>
          <w:tcPr>
            <w:tcW w:w="851" w:type="dxa"/>
          </w:tcPr>
          <w:p w14:paraId="0562283C" w14:textId="77777777" w:rsidR="008E5F1D" w:rsidRPr="008E5F1D" w:rsidRDefault="008E5F1D" w:rsidP="008E5F1D">
            <w:r w:rsidRPr="008E5F1D">
              <w:t>0.023</w:t>
            </w:r>
          </w:p>
        </w:tc>
        <w:tc>
          <w:tcPr>
            <w:tcW w:w="2358" w:type="dxa"/>
          </w:tcPr>
          <w:p w14:paraId="21AE2D10" w14:textId="77777777" w:rsidR="008E5F1D" w:rsidRPr="008E5F1D" w:rsidRDefault="008E5F1D" w:rsidP="008E5F1D">
            <w:r w:rsidRPr="008E5F1D">
              <w:t>(0.19, 2.57)</w:t>
            </w:r>
          </w:p>
        </w:tc>
      </w:tr>
      <w:tr w:rsidR="008E5F1D" w:rsidRPr="008E5F1D" w14:paraId="2F8726E8" w14:textId="77777777" w:rsidTr="00371C8F">
        <w:tc>
          <w:tcPr>
            <w:tcW w:w="4253" w:type="dxa"/>
          </w:tcPr>
          <w:p w14:paraId="4A4CC6A8" w14:textId="77777777" w:rsidR="008E5F1D" w:rsidRPr="008E5F1D" w:rsidRDefault="008E5F1D" w:rsidP="008E5F1D">
            <w:r w:rsidRPr="008E5F1D">
              <w:t>Caregiver training (*No)</w:t>
            </w:r>
          </w:p>
        </w:tc>
        <w:tc>
          <w:tcPr>
            <w:tcW w:w="1554" w:type="dxa"/>
          </w:tcPr>
          <w:p w14:paraId="7E6DF8EA" w14:textId="77777777" w:rsidR="008E5F1D" w:rsidRPr="008E5F1D" w:rsidRDefault="008E5F1D" w:rsidP="008E5F1D">
            <w:r w:rsidRPr="008E5F1D">
              <w:t>0.30 (0.62)</w:t>
            </w:r>
          </w:p>
        </w:tc>
        <w:tc>
          <w:tcPr>
            <w:tcW w:w="851" w:type="dxa"/>
          </w:tcPr>
          <w:p w14:paraId="5BF319B3" w14:textId="77777777" w:rsidR="008E5F1D" w:rsidRPr="008E5F1D" w:rsidRDefault="008E5F1D" w:rsidP="008E5F1D">
            <w:r w:rsidRPr="008E5F1D">
              <w:t>0.630</w:t>
            </w:r>
          </w:p>
        </w:tc>
        <w:tc>
          <w:tcPr>
            <w:tcW w:w="2358" w:type="dxa"/>
          </w:tcPr>
          <w:p w14:paraId="182DC910" w14:textId="77777777" w:rsidR="008E5F1D" w:rsidRPr="008E5F1D" w:rsidRDefault="008E5F1D" w:rsidP="008E5F1D">
            <w:r w:rsidRPr="008E5F1D">
              <w:t>(-0.91, 1.51)</w:t>
            </w:r>
          </w:p>
        </w:tc>
      </w:tr>
      <w:tr w:rsidR="008E5F1D" w:rsidRPr="008E5F1D" w14:paraId="7DF0459F" w14:textId="77777777" w:rsidTr="00371C8F">
        <w:tc>
          <w:tcPr>
            <w:tcW w:w="4253" w:type="dxa"/>
          </w:tcPr>
          <w:p w14:paraId="6EEC5FAE" w14:textId="77777777" w:rsidR="008E5F1D" w:rsidRPr="008E5F1D" w:rsidRDefault="008E5F1D" w:rsidP="008E5F1D">
            <w:r w:rsidRPr="008E5F1D">
              <w:t>Health status usual for person (*No)</w:t>
            </w:r>
          </w:p>
        </w:tc>
        <w:tc>
          <w:tcPr>
            <w:tcW w:w="1554" w:type="dxa"/>
          </w:tcPr>
          <w:p w14:paraId="7D1F8866" w14:textId="77777777" w:rsidR="008E5F1D" w:rsidRPr="008E5F1D" w:rsidRDefault="008E5F1D" w:rsidP="008E5F1D">
            <w:r w:rsidRPr="008E5F1D">
              <w:t>-1.11 (0.81)</w:t>
            </w:r>
          </w:p>
        </w:tc>
        <w:tc>
          <w:tcPr>
            <w:tcW w:w="851" w:type="dxa"/>
          </w:tcPr>
          <w:p w14:paraId="3DC0AA5D" w14:textId="77777777" w:rsidR="008E5F1D" w:rsidRPr="008E5F1D" w:rsidRDefault="008E5F1D" w:rsidP="008E5F1D">
            <w:r w:rsidRPr="008E5F1D">
              <w:t>0.173</w:t>
            </w:r>
          </w:p>
        </w:tc>
        <w:tc>
          <w:tcPr>
            <w:tcW w:w="2358" w:type="dxa"/>
          </w:tcPr>
          <w:p w14:paraId="23548EA0" w14:textId="77777777" w:rsidR="008E5F1D" w:rsidRPr="008E5F1D" w:rsidRDefault="008E5F1D" w:rsidP="008E5F1D">
            <w:r w:rsidRPr="008E5F1D">
              <w:t>(-2.70, 0.49)</w:t>
            </w:r>
          </w:p>
        </w:tc>
      </w:tr>
      <w:tr w:rsidR="008E5F1D" w:rsidRPr="008E5F1D" w14:paraId="19310141" w14:textId="77777777" w:rsidTr="00371C8F">
        <w:tc>
          <w:tcPr>
            <w:tcW w:w="4253" w:type="dxa"/>
          </w:tcPr>
          <w:p w14:paraId="05ABD921" w14:textId="77777777" w:rsidR="008E5F1D" w:rsidRPr="008E5F1D" w:rsidRDefault="008E5F1D" w:rsidP="008E5F1D">
            <w:proofErr w:type="spellStart"/>
            <w:r w:rsidRPr="008E5F1D">
              <w:t>Charlson</w:t>
            </w:r>
            <w:proofErr w:type="spellEnd"/>
            <w:r w:rsidRPr="008E5F1D">
              <w:t xml:space="preserve"> Comorbidity Index</w:t>
            </w:r>
          </w:p>
        </w:tc>
        <w:tc>
          <w:tcPr>
            <w:tcW w:w="1554" w:type="dxa"/>
          </w:tcPr>
          <w:p w14:paraId="2CB57DEA" w14:textId="77777777" w:rsidR="008E5F1D" w:rsidRPr="008E5F1D" w:rsidRDefault="008E5F1D" w:rsidP="008E5F1D">
            <w:r w:rsidRPr="008E5F1D">
              <w:t>-0.28 (0.18)</w:t>
            </w:r>
          </w:p>
        </w:tc>
        <w:tc>
          <w:tcPr>
            <w:tcW w:w="851" w:type="dxa"/>
          </w:tcPr>
          <w:p w14:paraId="49AC32F4" w14:textId="77777777" w:rsidR="008E5F1D" w:rsidRPr="008E5F1D" w:rsidRDefault="008E5F1D" w:rsidP="008E5F1D">
            <w:r w:rsidRPr="008E5F1D">
              <w:t>0.130</w:t>
            </w:r>
          </w:p>
        </w:tc>
        <w:tc>
          <w:tcPr>
            <w:tcW w:w="2358" w:type="dxa"/>
          </w:tcPr>
          <w:p w14:paraId="6E2B9647" w14:textId="77777777" w:rsidR="008E5F1D" w:rsidRPr="008E5F1D" w:rsidRDefault="008E5F1D" w:rsidP="008E5F1D">
            <w:r w:rsidRPr="008E5F1D">
              <w:t>(-0.63, 0.08)</w:t>
            </w:r>
          </w:p>
        </w:tc>
      </w:tr>
      <w:tr w:rsidR="008E5F1D" w:rsidRPr="008E5F1D" w14:paraId="15D60AA7" w14:textId="77777777" w:rsidTr="00371C8F">
        <w:tc>
          <w:tcPr>
            <w:tcW w:w="4253" w:type="dxa"/>
          </w:tcPr>
          <w:p w14:paraId="0809DDFA" w14:textId="77777777" w:rsidR="008E5F1D" w:rsidRPr="008E5F1D" w:rsidRDefault="008E5F1D" w:rsidP="008E5F1D">
            <w:r w:rsidRPr="008E5F1D">
              <w:t>Modifications to bed/bathroom (*No)</w:t>
            </w:r>
          </w:p>
        </w:tc>
        <w:tc>
          <w:tcPr>
            <w:tcW w:w="1554" w:type="dxa"/>
          </w:tcPr>
          <w:p w14:paraId="7D957E9B" w14:textId="77777777" w:rsidR="008E5F1D" w:rsidRPr="008E5F1D" w:rsidRDefault="008E5F1D" w:rsidP="008E5F1D">
            <w:r w:rsidRPr="008E5F1D">
              <w:t>0.86 (0.60)</w:t>
            </w:r>
          </w:p>
        </w:tc>
        <w:tc>
          <w:tcPr>
            <w:tcW w:w="851" w:type="dxa"/>
          </w:tcPr>
          <w:p w14:paraId="6B2708C0" w14:textId="77777777" w:rsidR="008E5F1D" w:rsidRPr="008E5F1D" w:rsidRDefault="008E5F1D" w:rsidP="008E5F1D">
            <w:r w:rsidRPr="008E5F1D">
              <w:t>0.155</w:t>
            </w:r>
          </w:p>
        </w:tc>
        <w:tc>
          <w:tcPr>
            <w:tcW w:w="2358" w:type="dxa"/>
          </w:tcPr>
          <w:p w14:paraId="5387A51C" w14:textId="77777777" w:rsidR="008E5F1D" w:rsidRPr="008E5F1D" w:rsidRDefault="008E5F1D" w:rsidP="008E5F1D">
            <w:r w:rsidRPr="008E5F1D">
              <w:t>(-0.33, 2.04)</w:t>
            </w:r>
          </w:p>
        </w:tc>
      </w:tr>
      <w:tr w:rsidR="008E5F1D" w:rsidRPr="008E5F1D" w14:paraId="6E02F5D4" w14:textId="77777777" w:rsidTr="00371C8F">
        <w:tc>
          <w:tcPr>
            <w:tcW w:w="4253" w:type="dxa"/>
          </w:tcPr>
          <w:p w14:paraId="4F635639" w14:textId="77777777" w:rsidR="008E5F1D" w:rsidRPr="008E5F1D" w:rsidRDefault="008E5F1D" w:rsidP="008E5F1D">
            <w:r w:rsidRPr="008E5F1D">
              <w:t>Professional input last 3-months (*No)</w:t>
            </w:r>
          </w:p>
        </w:tc>
        <w:tc>
          <w:tcPr>
            <w:tcW w:w="1554" w:type="dxa"/>
          </w:tcPr>
          <w:p w14:paraId="30EFB355" w14:textId="77777777" w:rsidR="008E5F1D" w:rsidRPr="008E5F1D" w:rsidRDefault="008E5F1D" w:rsidP="008E5F1D">
            <w:r w:rsidRPr="008E5F1D">
              <w:t>0.98 (0.80)</w:t>
            </w:r>
          </w:p>
        </w:tc>
        <w:tc>
          <w:tcPr>
            <w:tcW w:w="851" w:type="dxa"/>
          </w:tcPr>
          <w:p w14:paraId="76BF898F" w14:textId="77777777" w:rsidR="008E5F1D" w:rsidRPr="008E5F1D" w:rsidRDefault="008E5F1D" w:rsidP="008E5F1D">
            <w:r w:rsidRPr="008E5F1D">
              <w:t>0.221</w:t>
            </w:r>
          </w:p>
        </w:tc>
        <w:tc>
          <w:tcPr>
            <w:tcW w:w="2358" w:type="dxa"/>
          </w:tcPr>
          <w:p w14:paraId="2D0D304E" w14:textId="77777777" w:rsidR="008E5F1D" w:rsidRPr="008E5F1D" w:rsidRDefault="008E5F1D" w:rsidP="008E5F1D">
            <w:r w:rsidRPr="008E5F1D">
              <w:t>(-0.59, 2.54)</w:t>
            </w:r>
          </w:p>
        </w:tc>
      </w:tr>
      <w:tr w:rsidR="008E5F1D" w:rsidRPr="008E5F1D" w14:paraId="79B6CC41" w14:textId="77777777" w:rsidTr="00371C8F">
        <w:tc>
          <w:tcPr>
            <w:tcW w:w="4253" w:type="dxa"/>
          </w:tcPr>
          <w:p w14:paraId="029DA986" w14:textId="77777777" w:rsidR="008E5F1D" w:rsidRPr="008E5F1D" w:rsidRDefault="008E5F1D" w:rsidP="008E5F1D">
            <w:r w:rsidRPr="008E5F1D">
              <w:t>CMAI</w:t>
            </w:r>
          </w:p>
        </w:tc>
        <w:tc>
          <w:tcPr>
            <w:tcW w:w="1554" w:type="dxa"/>
          </w:tcPr>
          <w:p w14:paraId="757D358B" w14:textId="77777777" w:rsidR="008E5F1D" w:rsidRPr="008E5F1D" w:rsidRDefault="008E5F1D" w:rsidP="008E5F1D">
            <w:r w:rsidRPr="008E5F1D">
              <w:t>0.15 (0.02)</w:t>
            </w:r>
          </w:p>
        </w:tc>
        <w:tc>
          <w:tcPr>
            <w:tcW w:w="851" w:type="dxa"/>
          </w:tcPr>
          <w:p w14:paraId="5F7C1AB8" w14:textId="77777777" w:rsidR="008E5F1D" w:rsidRPr="008E5F1D" w:rsidRDefault="008E5F1D" w:rsidP="008E5F1D">
            <w:r w:rsidRPr="008E5F1D">
              <w:t>0.000</w:t>
            </w:r>
          </w:p>
        </w:tc>
        <w:tc>
          <w:tcPr>
            <w:tcW w:w="2358" w:type="dxa"/>
          </w:tcPr>
          <w:p w14:paraId="3719F41D" w14:textId="77777777" w:rsidR="008E5F1D" w:rsidRPr="008E5F1D" w:rsidRDefault="008E5F1D" w:rsidP="008E5F1D">
            <w:r w:rsidRPr="008E5F1D">
              <w:t>(0.11, 0.18)</w:t>
            </w:r>
          </w:p>
        </w:tc>
      </w:tr>
      <w:tr w:rsidR="008E5F1D" w:rsidRPr="008E5F1D" w14:paraId="29F45D9C" w14:textId="77777777" w:rsidTr="00371C8F">
        <w:tc>
          <w:tcPr>
            <w:tcW w:w="4253" w:type="dxa"/>
          </w:tcPr>
          <w:p w14:paraId="74C6E401" w14:textId="77777777" w:rsidR="008E5F1D" w:rsidRPr="008E5F1D" w:rsidRDefault="008E5F1D" w:rsidP="008E5F1D">
            <w:r w:rsidRPr="008E5F1D">
              <w:t>NPI 12-item</w:t>
            </w:r>
          </w:p>
        </w:tc>
        <w:tc>
          <w:tcPr>
            <w:tcW w:w="1554" w:type="dxa"/>
          </w:tcPr>
          <w:p w14:paraId="0D25E716" w14:textId="77777777" w:rsidR="008E5F1D" w:rsidRPr="008E5F1D" w:rsidRDefault="008E5F1D" w:rsidP="008E5F1D">
            <w:r w:rsidRPr="008E5F1D">
              <w:t>0.01 (0.00)</w:t>
            </w:r>
          </w:p>
        </w:tc>
        <w:tc>
          <w:tcPr>
            <w:tcW w:w="851" w:type="dxa"/>
          </w:tcPr>
          <w:p w14:paraId="021F000D" w14:textId="77777777" w:rsidR="008E5F1D" w:rsidRPr="008E5F1D" w:rsidRDefault="008E5F1D" w:rsidP="008E5F1D">
            <w:r w:rsidRPr="008E5F1D">
              <w:t>0.000</w:t>
            </w:r>
          </w:p>
        </w:tc>
        <w:tc>
          <w:tcPr>
            <w:tcW w:w="2358" w:type="dxa"/>
          </w:tcPr>
          <w:p w14:paraId="7A51AA04" w14:textId="77777777" w:rsidR="008E5F1D" w:rsidRPr="008E5F1D" w:rsidRDefault="008E5F1D" w:rsidP="008E5F1D">
            <w:r w:rsidRPr="008E5F1D">
              <w:t>(0.01, 0.01)</w:t>
            </w:r>
          </w:p>
        </w:tc>
      </w:tr>
      <w:tr w:rsidR="008E5F1D" w:rsidRPr="008E5F1D" w14:paraId="69594162" w14:textId="77777777" w:rsidTr="00371C8F">
        <w:tc>
          <w:tcPr>
            <w:tcW w:w="4253" w:type="dxa"/>
          </w:tcPr>
          <w:p w14:paraId="1EB7E159" w14:textId="77777777" w:rsidR="008E5F1D" w:rsidRPr="008E5F1D" w:rsidRDefault="008E5F1D" w:rsidP="008E5F1D">
            <w:r w:rsidRPr="008E5F1D">
              <w:t>ADLSEV</w:t>
            </w:r>
          </w:p>
        </w:tc>
        <w:tc>
          <w:tcPr>
            <w:tcW w:w="1554" w:type="dxa"/>
          </w:tcPr>
          <w:p w14:paraId="0F4CC53D" w14:textId="77777777" w:rsidR="008E5F1D" w:rsidRPr="008E5F1D" w:rsidRDefault="008E5F1D" w:rsidP="008E5F1D">
            <w:r w:rsidRPr="008E5F1D">
              <w:t>-0.12 (0.02)</w:t>
            </w:r>
          </w:p>
        </w:tc>
        <w:tc>
          <w:tcPr>
            <w:tcW w:w="851" w:type="dxa"/>
          </w:tcPr>
          <w:p w14:paraId="0F376797" w14:textId="77777777" w:rsidR="008E5F1D" w:rsidRPr="008E5F1D" w:rsidRDefault="008E5F1D" w:rsidP="008E5F1D">
            <w:r w:rsidRPr="008E5F1D">
              <w:t>0.000</w:t>
            </w:r>
          </w:p>
        </w:tc>
        <w:tc>
          <w:tcPr>
            <w:tcW w:w="2358" w:type="dxa"/>
          </w:tcPr>
          <w:p w14:paraId="5B8DC8B2" w14:textId="77777777" w:rsidR="008E5F1D" w:rsidRPr="008E5F1D" w:rsidRDefault="008E5F1D" w:rsidP="008E5F1D">
            <w:r w:rsidRPr="008E5F1D">
              <w:t>(-0.17, -0.08)</w:t>
            </w:r>
          </w:p>
        </w:tc>
      </w:tr>
      <w:tr w:rsidR="008E5F1D" w:rsidRPr="008E5F1D" w14:paraId="13D6CC20" w14:textId="77777777" w:rsidTr="00371C8F">
        <w:tc>
          <w:tcPr>
            <w:tcW w:w="4253" w:type="dxa"/>
            <w:tcBorders>
              <w:bottom w:val="single" w:sz="4" w:space="0" w:color="auto"/>
            </w:tcBorders>
          </w:tcPr>
          <w:p w14:paraId="202E3BF3" w14:textId="77777777" w:rsidR="008E5F1D" w:rsidRPr="008E5F1D" w:rsidRDefault="008E5F1D" w:rsidP="008E5F1D">
            <w:r w:rsidRPr="008E5F1D">
              <w:t>DMSS dominant trait (*Active management)</w:t>
            </w:r>
          </w:p>
          <w:p w14:paraId="28BE899C" w14:textId="77777777" w:rsidR="008E5F1D" w:rsidRPr="008E5F1D" w:rsidRDefault="008E5F1D" w:rsidP="008E5F1D">
            <w:r w:rsidRPr="008E5F1D">
              <w:t>-Encouragement</w:t>
            </w:r>
          </w:p>
          <w:p w14:paraId="30B1DF38" w14:textId="77777777" w:rsidR="008E5F1D" w:rsidRPr="008E5F1D" w:rsidRDefault="008E5F1D" w:rsidP="008E5F1D">
            <w:r w:rsidRPr="008E5F1D">
              <w:t>-Criticism</w:t>
            </w:r>
          </w:p>
          <w:p w14:paraId="32CD2E01" w14:textId="77777777" w:rsidR="008E5F1D" w:rsidRPr="008E5F1D" w:rsidRDefault="008E5F1D" w:rsidP="008E5F1D">
            <w:r w:rsidRPr="008E5F1D">
              <w:t>-Active management/encouragement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46A9ADC" w14:textId="77777777" w:rsidR="008E5F1D" w:rsidRPr="008E5F1D" w:rsidRDefault="008E5F1D" w:rsidP="008E5F1D"/>
          <w:p w14:paraId="08C389C5" w14:textId="77777777" w:rsidR="008E5F1D" w:rsidRPr="008E5F1D" w:rsidRDefault="008E5F1D" w:rsidP="008E5F1D">
            <w:r w:rsidRPr="008E5F1D">
              <w:t>-0.66 (0.84)</w:t>
            </w:r>
          </w:p>
          <w:p w14:paraId="5089059C" w14:textId="77777777" w:rsidR="008E5F1D" w:rsidRPr="008E5F1D" w:rsidRDefault="008E5F1D" w:rsidP="008E5F1D">
            <w:r w:rsidRPr="008E5F1D">
              <w:t>2.94 (3.43)</w:t>
            </w:r>
          </w:p>
          <w:p w14:paraId="33A9109B" w14:textId="77777777" w:rsidR="008E5F1D" w:rsidRPr="008E5F1D" w:rsidRDefault="008E5F1D" w:rsidP="008E5F1D">
            <w:r w:rsidRPr="008E5F1D">
              <w:t>-0.06 (1.3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EEE977" w14:textId="77777777" w:rsidR="008E5F1D" w:rsidRPr="008E5F1D" w:rsidRDefault="008E5F1D" w:rsidP="008E5F1D"/>
          <w:p w14:paraId="237F6E4C" w14:textId="77777777" w:rsidR="008E5F1D" w:rsidRPr="008E5F1D" w:rsidRDefault="008E5F1D" w:rsidP="008E5F1D">
            <w:r w:rsidRPr="008E5F1D">
              <w:t>0.430</w:t>
            </w:r>
          </w:p>
          <w:p w14:paraId="6AB71B05" w14:textId="77777777" w:rsidR="008E5F1D" w:rsidRPr="008E5F1D" w:rsidRDefault="008E5F1D" w:rsidP="008E5F1D">
            <w:r w:rsidRPr="008E5F1D">
              <w:t>0.392</w:t>
            </w:r>
          </w:p>
          <w:p w14:paraId="0D947E9D" w14:textId="77777777" w:rsidR="008E5F1D" w:rsidRPr="008E5F1D" w:rsidRDefault="008E5F1D" w:rsidP="008E5F1D">
            <w:r w:rsidRPr="008E5F1D">
              <w:t>0.964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14CA00D0" w14:textId="77777777" w:rsidR="008E5F1D" w:rsidRPr="008E5F1D" w:rsidRDefault="008E5F1D" w:rsidP="008E5F1D"/>
          <w:p w14:paraId="248DF2BF" w14:textId="77777777" w:rsidR="008E5F1D" w:rsidRPr="008E5F1D" w:rsidRDefault="008E5F1D" w:rsidP="008E5F1D">
            <w:r w:rsidRPr="008E5F1D">
              <w:t>(-2.30, 0.98)</w:t>
            </w:r>
          </w:p>
          <w:p w14:paraId="74A6524A" w14:textId="77777777" w:rsidR="008E5F1D" w:rsidRPr="008E5F1D" w:rsidRDefault="008E5F1D" w:rsidP="008E5F1D">
            <w:r w:rsidRPr="008E5F1D">
              <w:t>(-3.79, 9.67)</w:t>
            </w:r>
          </w:p>
          <w:p w14:paraId="2BAFD6F9" w14:textId="77777777" w:rsidR="008E5F1D" w:rsidRPr="008E5F1D" w:rsidRDefault="008E5F1D" w:rsidP="008E5F1D">
            <w:r w:rsidRPr="008E5F1D">
              <w:t>(-2.68, 2.56)</w:t>
            </w:r>
          </w:p>
        </w:tc>
      </w:tr>
      <w:tr w:rsidR="008E5F1D" w:rsidRPr="008E5F1D" w14:paraId="685985A7" w14:textId="77777777" w:rsidTr="00371C8F">
        <w:tc>
          <w:tcPr>
            <w:tcW w:w="9016" w:type="dxa"/>
            <w:gridSpan w:val="4"/>
            <w:tcBorders>
              <w:top w:val="single" w:sz="4" w:space="0" w:color="auto"/>
              <w:bottom w:val="nil"/>
            </w:tcBorders>
          </w:tcPr>
          <w:p w14:paraId="3261ADE9" w14:textId="77777777" w:rsidR="008E5F1D" w:rsidRPr="008E5F1D" w:rsidRDefault="008E5F1D" w:rsidP="008E5F1D">
            <w:r w:rsidRPr="008E5F1D">
              <w:t>*: Reference category; SE: Standard Error; CMAI: Cohen Mansfield Agitation Inventory; NPI: Neuropsychiatric Inventory; ADCS-ADLsev19: Alzheimer’s Disease Cooperative Study Activities of Daily Living Inventory for severe dementia</w:t>
            </w:r>
          </w:p>
        </w:tc>
      </w:tr>
    </w:tbl>
    <w:p w14:paraId="4D6958D8" w14:textId="77777777" w:rsidR="008E5F1D" w:rsidRPr="008E5F1D" w:rsidRDefault="008E5F1D" w:rsidP="008E5F1D">
      <w:pPr>
        <w:sectPr w:rsidR="008E5F1D" w:rsidRPr="008E5F1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823600" w14:textId="77777777" w:rsidR="008E5F1D" w:rsidRPr="008E5F1D" w:rsidRDefault="008E5F1D" w:rsidP="008E5F1D"/>
    <w:p w14:paraId="675E8E8A" w14:textId="22E897B2" w:rsidR="008E5F1D" w:rsidRPr="00CD28F6" w:rsidRDefault="00CD28F6" w:rsidP="008E5F1D">
      <w:pPr>
        <w:rPr>
          <w:b/>
          <w:bCs/>
        </w:rPr>
      </w:pPr>
      <w:r w:rsidRPr="008E5F1D">
        <w:rPr>
          <w:b/>
          <w:bCs/>
        </w:rPr>
        <w:t>SUPPLEMENTARY MATERIAL</w:t>
      </w:r>
      <w:r>
        <w:rPr>
          <w:b/>
          <w:bCs/>
        </w:rPr>
        <w:t xml:space="preserve"> </w:t>
      </w:r>
      <w:r>
        <w:rPr>
          <w:b/>
          <w:bCs/>
        </w:rPr>
        <w:t>B</w:t>
      </w:r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696"/>
        <w:gridCol w:w="992"/>
        <w:gridCol w:w="2268"/>
        <w:gridCol w:w="2126"/>
        <w:gridCol w:w="851"/>
        <w:gridCol w:w="2268"/>
      </w:tblGrid>
      <w:tr w:rsidR="008E5F1D" w:rsidRPr="008E5F1D" w14:paraId="5F3AB48D" w14:textId="77777777" w:rsidTr="00371C8F">
        <w:tc>
          <w:tcPr>
            <w:tcW w:w="13887" w:type="dxa"/>
            <w:gridSpan w:val="7"/>
          </w:tcPr>
          <w:p w14:paraId="318F3D98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Table B: Results of Initial Adjusted Mixed Effects Linear Regression Model</w:t>
            </w:r>
          </w:p>
        </w:tc>
      </w:tr>
      <w:tr w:rsidR="008E5F1D" w:rsidRPr="008E5F1D" w14:paraId="49ADDB1E" w14:textId="77777777" w:rsidTr="00371C8F">
        <w:tc>
          <w:tcPr>
            <w:tcW w:w="3686" w:type="dxa"/>
          </w:tcPr>
          <w:p w14:paraId="6A2D783C" w14:textId="77777777" w:rsidR="008E5F1D" w:rsidRPr="008E5F1D" w:rsidRDefault="008E5F1D" w:rsidP="008E5F1D">
            <w:r w:rsidRPr="008E5F1D">
              <w:t>Variable</w:t>
            </w:r>
          </w:p>
        </w:tc>
        <w:tc>
          <w:tcPr>
            <w:tcW w:w="4956" w:type="dxa"/>
            <w:gridSpan w:val="3"/>
          </w:tcPr>
          <w:p w14:paraId="6D6A8F07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Unadjusted (univariate models)</w:t>
            </w:r>
          </w:p>
        </w:tc>
        <w:tc>
          <w:tcPr>
            <w:tcW w:w="5245" w:type="dxa"/>
            <w:gridSpan w:val="3"/>
          </w:tcPr>
          <w:p w14:paraId="2BFDFBB3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Adjusted (multi</w:t>
            </w:r>
          </w:p>
        </w:tc>
      </w:tr>
      <w:tr w:rsidR="008E5F1D" w:rsidRPr="008E5F1D" w14:paraId="2F018C9D" w14:textId="77777777" w:rsidTr="00371C8F">
        <w:tc>
          <w:tcPr>
            <w:tcW w:w="3686" w:type="dxa"/>
          </w:tcPr>
          <w:p w14:paraId="2DBBE69D" w14:textId="77777777" w:rsidR="008E5F1D" w:rsidRPr="008E5F1D" w:rsidRDefault="008E5F1D" w:rsidP="008E5F1D"/>
        </w:tc>
        <w:tc>
          <w:tcPr>
            <w:tcW w:w="1696" w:type="dxa"/>
          </w:tcPr>
          <w:p w14:paraId="1C8AF146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Coefficient</w:t>
            </w:r>
          </w:p>
          <w:p w14:paraId="1956D4E9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(SE)</w:t>
            </w:r>
          </w:p>
        </w:tc>
        <w:tc>
          <w:tcPr>
            <w:tcW w:w="992" w:type="dxa"/>
          </w:tcPr>
          <w:p w14:paraId="3332B740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  <w:i/>
                <w:iCs/>
              </w:rPr>
              <w:t>P</w:t>
            </w:r>
            <w:r w:rsidRPr="008E5F1D">
              <w:rPr>
                <w:b/>
                <w:bCs/>
              </w:rPr>
              <w:t xml:space="preserve"> =z</w:t>
            </w:r>
          </w:p>
        </w:tc>
        <w:tc>
          <w:tcPr>
            <w:tcW w:w="2268" w:type="dxa"/>
          </w:tcPr>
          <w:p w14:paraId="3BACEC77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95% Conf. interval</w:t>
            </w:r>
          </w:p>
        </w:tc>
        <w:tc>
          <w:tcPr>
            <w:tcW w:w="2126" w:type="dxa"/>
          </w:tcPr>
          <w:p w14:paraId="73F85F61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Coefficient</w:t>
            </w:r>
          </w:p>
          <w:p w14:paraId="1A6FF763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(SE)</w:t>
            </w:r>
          </w:p>
        </w:tc>
        <w:tc>
          <w:tcPr>
            <w:tcW w:w="851" w:type="dxa"/>
          </w:tcPr>
          <w:p w14:paraId="54726136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  <w:i/>
                <w:iCs/>
              </w:rPr>
              <w:t xml:space="preserve">P </w:t>
            </w:r>
            <w:r w:rsidRPr="008E5F1D">
              <w:rPr>
                <w:b/>
                <w:bCs/>
              </w:rPr>
              <w:t>=z</w:t>
            </w:r>
          </w:p>
        </w:tc>
        <w:tc>
          <w:tcPr>
            <w:tcW w:w="2268" w:type="dxa"/>
          </w:tcPr>
          <w:p w14:paraId="43084310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95% Conf. interval</w:t>
            </w:r>
          </w:p>
        </w:tc>
      </w:tr>
      <w:tr w:rsidR="008E5F1D" w:rsidRPr="008E5F1D" w14:paraId="2D99027D" w14:textId="77777777" w:rsidTr="00371C8F">
        <w:tc>
          <w:tcPr>
            <w:tcW w:w="3686" w:type="dxa"/>
          </w:tcPr>
          <w:p w14:paraId="697C27AB" w14:textId="77777777" w:rsidR="008E5F1D" w:rsidRPr="008E5F1D" w:rsidRDefault="008E5F1D" w:rsidP="008E5F1D">
            <w:r w:rsidRPr="008E5F1D">
              <w:t>Care home (*Family setting)</w:t>
            </w:r>
          </w:p>
        </w:tc>
        <w:tc>
          <w:tcPr>
            <w:tcW w:w="1696" w:type="dxa"/>
          </w:tcPr>
          <w:p w14:paraId="5B0AB3A5" w14:textId="77777777" w:rsidR="008E5F1D" w:rsidRPr="008E5F1D" w:rsidRDefault="008E5F1D" w:rsidP="008E5F1D">
            <w:r w:rsidRPr="008E5F1D">
              <w:t>0.23 (0.78)</w:t>
            </w:r>
          </w:p>
        </w:tc>
        <w:tc>
          <w:tcPr>
            <w:tcW w:w="992" w:type="dxa"/>
          </w:tcPr>
          <w:p w14:paraId="449AA9B1" w14:textId="77777777" w:rsidR="008E5F1D" w:rsidRPr="008E5F1D" w:rsidRDefault="008E5F1D" w:rsidP="008E5F1D">
            <w:r w:rsidRPr="008E5F1D">
              <w:t>0.764</w:t>
            </w:r>
          </w:p>
        </w:tc>
        <w:tc>
          <w:tcPr>
            <w:tcW w:w="2268" w:type="dxa"/>
          </w:tcPr>
          <w:p w14:paraId="7C6CC297" w14:textId="77777777" w:rsidR="008E5F1D" w:rsidRPr="008E5F1D" w:rsidRDefault="008E5F1D" w:rsidP="008E5F1D">
            <w:r w:rsidRPr="008E5F1D">
              <w:t>(-1.29, 1.76)</w:t>
            </w:r>
          </w:p>
        </w:tc>
        <w:tc>
          <w:tcPr>
            <w:tcW w:w="2126" w:type="dxa"/>
          </w:tcPr>
          <w:p w14:paraId="73720C25" w14:textId="77777777" w:rsidR="008E5F1D" w:rsidRPr="008E5F1D" w:rsidRDefault="008E5F1D" w:rsidP="008E5F1D">
            <w:r w:rsidRPr="008E5F1D">
              <w:t>0.16 (0.82)</w:t>
            </w:r>
          </w:p>
        </w:tc>
        <w:tc>
          <w:tcPr>
            <w:tcW w:w="851" w:type="dxa"/>
          </w:tcPr>
          <w:p w14:paraId="7948D9DB" w14:textId="77777777" w:rsidR="008E5F1D" w:rsidRPr="008E5F1D" w:rsidRDefault="008E5F1D" w:rsidP="008E5F1D">
            <w:r w:rsidRPr="008E5F1D">
              <w:t>0.851</w:t>
            </w:r>
          </w:p>
        </w:tc>
        <w:tc>
          <w:tcPr>
            <w:tcW w:w="2268" w:type="dxa"/>
          </w:tcPr>
          <w:p w14:paraId="7ADA8E7B" w14:textId="77777777" w:rsidR="008E5F1D" w:rsidRPr="008E5F1D" w:rsidRDefault="008E5F1D" w:rsidP="008E5F1D">
            <w:r w:rsidRPr="008E5F1D">
              <w:t>(-1.46, 1.77)</w:t>
            </w:r>
          </w:p>
        </w:tc>
      </w:tr>
      <w:tr w:rsidR="008E5F1D" w:rsidRPr="008E5F1D" w14:paraId="150ABC79" w14:textId="77777777" w:rsidTr="00371C8F">
        <w:tc>
          <w:tcPr>
            <w:tcW w:w="3686" w:type="dxa"/>
          </w:tcPr>
          <w:p w14:paraId="62014E59" w14:textId="77777777" w:rsidR="008E5F1D" w:rsidRPr="008E5F1D" w:rsidRDefault="008E5F1D" w:rsidP="008E5F1D">
            <w:r w:rsidRPr="008E5F1D">
              <w:t>Caregiver training (*No)</w:t>
            </w:r>
          </w:p>
        </w:tc>
        <w:tc>
          <w:tcPr>
            <w:tcW w:w="1696" w:type="dxa"/>
          </w:tcPr>
          <w:p w14:paraId="67279D79" w14:textId="77777777" w:rsidR="008E5F1D" w:rsidRPr="008E5F1D" w:rsidRDefault="008E5F1D" w:rsidP="008E5F1D">
            <w:r w:rsidRPr="008E5F1D">
              <w:t>0.30 (0.62)</w:t>
            </w:r>
          </w:p>
        </w:tc>
        <w:tc>
          <w:tcPr>
            <w:tcW w:w="992" w:type="dxa"/>
          </w:tcPr>
          <w:p w14:paraId="75D10F6F" w14:textId="77777777" w:rsidR="008E5F1D" w:rsidRPr="008E5F1D" w:rsidRDefault="008E5F1D" w:rsidP="008E5F1D">
            <w:r w:rsidRPr="008E5F1D">
              <w:t>0.630</w:t>
            </w:r>
          </w:p>
        </w:tc>
        <w:tc>
          <w:tcPr>
            <w:tcW w:w="2268" w:type="dxa"/>
          </w:tcPr>
          <w:p w14:paraId="704A056A" w14:textId="77777777" w:rsidR="008E5F1D" w:rsidRPr="008E5F1D" w:rsidRDefault="008E5F1D" w:rsidP="008E5F1D">
            <w:r w:rsidRPr="008E5F1D">
              <w:t>(-0.91, 1.51)</w:t>
            </w:r>
          </w:p>
        </w:tc>
        <w:tc>
          <w:tcPr>
            <w:tcW w:w="2126" w:type="dxa"/>
          </w:tcPr>
          <w:p w14:paraId="62BEA985" w14:textId="77777777" w:rsidR="008E5F1D" w:rsidRPr="008E5F1D" w:rsidRDefault="008E5F1D" w:rsidP="008E5F1D">
            <w:r w:rsidRPr="008E5F1D">
              <w:t>-0.12 (0.53)</w:t>
            </w:r>
          </w:p>
        </w:tc>
        <w:tc>
          <w:tcPr>
            <w:tcW w:w="851" w:type="dxa"/>
          </w:tcPr>
          <w:p w14:paraId="477A3074" w14:textId="77777777" w:rsidR="008E5F1D" w:rsidRPr="008E5F1D" w:rsidRDefault="008E5F1D" w:rsidP="008E5F1D">
            <w:r w:rsidRPr="008E5F1D">
              <w:t>0.828</w:t>
            </w:r>
          </w:p>
        </w:tc>
        <w:tc>
          <w:tcPr>
            <w:tcW w:w="2268" w:type="dxa"/>
          </w:tcPr>
          <w:p w14:paraId="35A1A384" w14:textId="77777777" w:rsidR="008E5F1D" w:rsidRPr="008E5F1D" w:rsidRDefault="008E5F1D" w:rsidP="008E5F1D">
            <w:r w:rsidRPr="008E5F1D">
              <w:t>(-1.16, 0.93)</w:t>
            </w:r>
          </w:p>
        </w:tc>
      </w:tr>
      <w:tr w:rsidR="008E5F1D" w:rsidRPr="008E5F1D" w14:paraId="4B301483" w14:textId="77777777" w:rsidTr="00371C8F">
        <w:tc>
          <w:tcPr>
            <w:tcW w:w="3686" w:type="dxa"/>
          </w:tcPr>
          <w:p w14:paraId="57ED264D" w14:textId="77777777" w:rsidR="008E5F1D" w:rsidRPr="008E5F1D" w:rsidRDefault="008E5F1D" w:rsidP="008E5F1D">
            <w:r w:rsidRPr="008E5F1D">
              <w:t>Age of person with dementia</w:t>
            </w:r>
          </w:p>
        </w:tc>
        <w:tc>
          <w:tcPr>
            <w:tcW w:w="1696" w:type="dxa"/>
          </w:tcPr>
          <w:p w14:paraId="3FE34897" w14:textId="77777777" w:rsidR="008E5F1D" w:rsidRPr="008E5F1D" w:rsidRDefault="008E5F1D" w:rsidP="008E5F1D">
            <w:r w:rsidRPr="008E5F1D">
              <w:t>-0.07 (0.04)</w:t>
            </w:r>
          </w:p>
        </w:tc>
        <w:tc>
          <w:tcPr>
            <w:tcW w:w="992" w:type="dxa"/>
          </w:tcPr>
          <w:p w14:paraId="0D64A2EC" w14:textId="77777777" w:rsidR="008E5F1D" w:rsidRPr="008E5F1D" w:rsidRDefault="008E5F1D" w:rsidP="008E5F1D">
            <w:r w:rsidRPr="008E5F1D">
              <w:t>0.057</w:t>
            </w:r>
          </w:p>
        </w:tc>
        <w:tc>
          <w:tcPr>
            <w:tcW w:w="2268" w:type="dxa"/>
          </w:tcPr>
          <w:p w14:paraId="68CAF7F2" w14:textId="77777777" w:rsidR="008E5F1D" w:rsidRPr="008E5F1D" w:rsidRDefault="008E5F1D" w:rsidP="008E5F1D">
            <w:r w:rsidRPr="008E5F1D">
              <w:t>(-0.15, 0.02)</w:t>
            </w:r>
          </w:p>
        </w:tc>
        <w:tc>
          <w:tcPr>
            <w:tcW w:w="2126" w:type="dxa"/>
          </w:tcPr>
          <w:p w14:paraId="4D96F24E" w14:textId="77777777" w:rsidR="008E5F1D" w:rsidRPr="008E5F1D" w:rsidRDefault="008E5F1D" w:rsidP="008E5F1D">
            <w:r w:rsidRPr="008E5F1D">
              <w:t>-0.04 (0.04)</w:t>
            </w:r>
          </w:p>
        </w:tc>
        <w:tc>
          <w:tcPr>
            <w:tcW w:w="851" w:type="dxa"/>
          </w:tcPr>
          <w:p w14:paraId="32DA69B0" w14:textId="77777777" w:rsidR="008E5F1D" w:rsidRPr="008E5F1D" w:rsidRDefault="008E5F1D" w:rsidP="008E5F1D">
            <w:r w:rsidRPr="008E5F1D">
              <w:t>0.247</w:t>
            </w:r>
          </w:p>
        </w:tc>
        <w:tc>
          <w:tcPr>
            <w:tcW w:w="2268" w:type="dxa"/>
          </w:tcPr>
          <w:p w14:paraId="00154621" w14:textId="77777777" w:rsidR="008E5F1D" w:rsidRPr="008E5F1D" w:rsidRDefault="008E5F1D" w:rsidP="008E5F1D">
            <w:r w:rsidRPr="008E5F1D">
              <w:t>(-0.11, 0.03)</w:t>
            </w:r>
          </w:p>
        </w:tc>
      </w:tr>
      <w:tr w:rsidR="008E5F1D" w:rsidRPr="008E5F1D" w14:paraId="27746B7A" w14:textId="77777777" w:rsidTr="00371C8F">
        <w:tc>
          <w:tcPr>
            <w:tcW w:w="3686" w:type="dxa"/>
          </w:tcPr>
          <w:p w14:paraId="0E8FCC19" w14:textId="77777777" w:rsidR="008E5F1D" w:rsidRPr="008E5F1D" w:rsidRDefault="008E5F1D" w:rsidP="008E5F1D">
            <w:r w:rsidRPr="008E5F1D">
              <w:t>Caregiver support needs</w:t>
            </w:r>
          </w:p>
        </w:tc>
        <w:tc>
          <w:tcPr>
            <w:tcW w:w="1696" w:type="dxa"/>
          </w:tcPr>
          <w:p w14:paraId="3D95886A" w14:textId="77777777" w:rsidR="008E5F1D" w:rsidRPr="008E5F1D" w:rsidRDefault="008E5F1D" w:rsidP="008E5F1D">
            <w:r w:rsidRPr="008E5F1D">
              <w:t>0.16 (0.05)</w:t>
            </w:r>
          </w:p>
        </w:tc>
        <w:tc>
          <w:tcPr>
            <w:tcW w:w="992" w:type="dxa"/>
          </w:tcPr>
          <w:p w14:paraId="2C9F203A" w14:textId="77777777" w:rsidR="008E5F1D" w:rsidRPr="008E5F1D" w:rsidRDefault="008E5F1D" w:rsidP="008E5F1D">
            <w:r w:rsidRPr="008E5F1D">
              <w:t>0.003</w:t>
            </w:r>
          </w:p>
        </w:tc>
        <w:tc>
          <w:tcPr>
            <w:tcW w:w="2268" w:type="dxa"/>
          </w:tcPr>
          <w:p w14:paraId="6FA4231D" w14:textId="77777777" w:rsidR="008E5F1D" w:rsidRPr="008E5F1D" w:rsidRDefault="008E5F1D" w:rsidP="008E5F1D">
            <w:r w:rsidRPr="008E5F1D">
              <w:t>(0.06, 0.27)</w:t>
            </w:r>
          </w:p>
        </w:tc>
        <w:tc>
          <w:tcPr>
            <w:tcW w:w="2126" w:type="dxa"/>
          </w:tcPr>
          <w:p w14:paraId="06E40BC5" w14:textId="77777777" w:rsidR="008E5F1D" w:rsidRPr="008E5F1D" w:rsidRDefault="008E5F1D" w:rsidP="008E5F1D">
            <w:r w:rsidRPr="008E5F1D">
              <w:t>0.07 (0.04)</w:t>
            </w:r>
          </w:p>
        </w:tc>
        <w:tc>
          <w:tcPr>
            <w:tcW w:w="851" w:type="dxa"/>
          </w:tcPr>
          <w:p w14:paraId="75A43E55" w14:textId="77777777" w:rsidR="008E5F1D" w:rsidRPr="008E5F1D" w:rsidRDefault="008E5F1D" w:rsidP="008E5F1D">
            <w:r w:rsidRPr="008E5F1D">
              <w:t>0.101</w:t>
            </w:r>
          </w:p>
        </w:tc>
        <w:tc>
          <w:tcPr>
            <w:tcW w:w="2268" w:type="dxa"/>
          </w:tcPr>
          <w:p w14:paraId="38F844CE" w14:textId="77777777" w:rsidR="008E5F1D" w:rsidRPr="008E5F1D" w:rsidRDefault="008E5F1D" w:rsidP="008E5F1D">
            <w:r w:rsidRPr="008E5F1D">
              <w:t>(-0.01, 0.16)</w:t>
            </w:r>
          </w:p>
        </w:tc>
      </w:tr>
      <w:tr w:rsidR="008E5F1D" w:rsidRPr="008E5F1D" w14:paraId="2F4BB876" w14:textId="77777777" w:rsidTr="00371C8F">
        <w:tc>
          <w:tcPr>
            <w:tcW w:w="3686" w:type="dxa"/>
          </w:tcPr>
          <w:p w14:paraId="384BFC97" w14:textId="77777777" w:rsidR="008E5F1D" w:rsidRPr="008E5F1D" w:rsidRDefault="008E5F1D" w:rsidP="008E5F1D">
            <w:r w:rsidRPr="008E5F1D">
              <w:t>Caregiver confidence</w:t>
            </w:r>
          </w:p>
        </w:tc>
        <w:tc>
          <w:tcPr>
            <w:tcW w:w="1696" w:type="dxa"/>
          </w:tcPr>
          <w:p w14:paraId="5625FB74" w14:textId="77777777" w:rsidR="008E5F1D" w:rsidRPr="008E5F1D" w:rsidRDefault="008E5F1D" w:rsidP="008E5F1D">
            <w:r w:rsidRPr="008E5F1D">
              <w:t>0.03 (0.02)</w:t>
            </w:r>
          </w:p>
        </w:tc>
        <w:tc>
          <w:tcPr>
            <w:tcW w:w="992" w:type="dxa"/>
          </w:tcPr>
          <w:p w14:paraId="0A2C7FBD" w14:textId="77777777" w:rsidR="008E5F1D" w:rsidRPr="008E5F1D" w:rsidRDefault="008E5F1D" w:rsidP="008E5F1D">
            <w:r w:rsidRPr="008E5F1D">
              <w:t>0.140</w:t>
            </w:r>
          </w:p>
        </w:tc>
        <w:tc>
          <w:tcPr>
            <w:tcW w:w="2268" w:type="dxa"/>
          </w:tcPr>
          <w:p w14:paraId="682D2D08" w14:textId="77777777" w:rsidR="008E5F1D" w:rsidRPr="008E5F1D" w:rsidRDefault="008E5F1D" w:rsidP="008E5F1D">
            <w:r w:rsidRPr="008E5F1D">
              <w:t>(-0.01, 0.07)</w:t>
            </w:r>
          </w:p>
        </w:tc>
        <w:tc>
          <w:tcPr>
            <w:tcW w:w="2126" w:type="dxa"/>
          </w:tcPr>
          <w:p w14:paraId="28256EAA" w14:textId="77777777" w:rsidR="008E5F1D" w:rsidRPr="008E5F1D" w:rsidRDefault="008E5F1D" w:rsidP="008E5F1D">
            <w:r w:rsidRPr="008E5F1D">
              <w:t>0.00 (0.02)</w:t>
            </w:r>
          </w:p>
        </w:tc>
        <w:tc>
          <w:tcPr>
            <w:tcW w:w="851" w:type="dxa"/>
          </w:tcPr>
          <w:p w14:paraId="3F1332AB" w14:textId="77777777" w:rsidR="008E5F1D" w:rsidRPr="008E5F1D" w:rsidRDefault="008E5F1D" w:rsidP="008E5F1D">
            <w:r w:rsidRPr="008E5F1D">
              <w:t>0.973</w:t>
            </w:r>
          </w:p>
        </w:tc>
        <w:tc>
          <w:tcPr>
            <w:tcW w:w="2268" w:type="dxa"/>
          </w:tcPr>
          <w:p w14:paraId="5E8BABD3" w14:textId="77777777" w:rsidR="008E5F1D" w:rsidRPr="008E5F1D" w:rsidRDefault="008E5F1D" w:rsidP="008E5F1D">
            <w:r w:rsidRPr="008E5F1D">
              <w:t>(-0.03, 0.03)</w:t>
            </w:r>
          </w:p>
        </w:tc>
      </w:tr>
      <w:tr w:rsidR="008E5F1D" w:rsidRPr="008E5F1D" w14:paraId="40E051B6" w14:textId="77777777" w:rsidTr="00371C8F">
        <w:tc>
          <w:tcPr>
            <w:tcW w:w="3686" w:type="dxa"/>
          </w:tcPr>
          <w:p w14:paraId="06F0558C" w14:textId="77777777" w:rsidR="008E5F1D" w:rsidRPr="008E5F1D" w:rsidRDefault="008E5F1D" w:rsidP="008E5F1D">
            <w:r w:rsidRPr="008E5F1D">
              <w:t>Psychotropic (*No)</w:t>
            </w:r>
          </w:p>
        </w:tc>
        <w:tc>
          <w:tcPr>
            <w:tcW w:w="1696" w:type="dxa"/>
          </w:tcPr>
          <w:p w14:paraId="4D0E84B2" w14:textId="77777777" w:rsidR="008E5F1D" w:rsidRPr="008E5F1D" w:rsidRDefault="008E5F1D" w:rsidP="008E5F1D">
            <w:r w:rsidRPr="008E5F1D">
              <w:t>1.38 (0.61)</w:t>
            </w:r>
          </w:p>
        </w:tc>
        <w:tc>
          <w:tcPr>
            <w:tcW w:w="992" w:type="dxa"/>
          </w:tcPr>
          <w:p w14:paraId="41057A47" w14:textId="77777777" w:rsidR="008E5F1D" w:rsidRPr="008E5F1D" w:rsidRDefault="008E5F1D" w:rsidP="008E5F1D">
            <w:r w:rsidRPr="008E5F1D">
              <w:t>0.023</w:t>
            </w:r>
          </w:p>
        </w:tc>
        <w:tc>
          <w:tcPr>
            <w:tcW w:w="2268" w:type="dxa"/>
          </w:tcPr>
          <w:p w14:paraId="0A30D8ED" w14:textId="77777777" w:rsidR="008E5F1D" w:rsidRPr="008E5F1D" w:rsidRDefault="008E5F1D" w:rsidP="008E5F1D">
            <w:r w:rsidRPr="008E5F1D">
              <w:t>(0.19, 2.57)</w:t>
            </w:r>
          </w:p>
        </w:tc>
        <w:tc>
          <w:tcPr>
            <w:tcW w:w="2126" w:type="dxa"/>
          </w:tcPr>
          <w:p w14:paraId="0EFEBB7E" w14:textId="77777777" w:rsidR="008E5F1D" w:rsidRPr="008E5F1D" w:rsidRDefault="008E5F1D" w:rsidP="008E5F1D">
            <w:r w:rsidRPr="008E5F1D">
              <w:t>0.40 (0.48)</w:t>
            </w:r>
          </w:p>
        </w:tc>
        <w:tc>
          <w:tcPr>
            <w:tcW w:w="851" w:type="dxa"/>
          </w:tcPr>
          <w:p w14:paraId="5D6B7783" w14:textId="77777777" w:rsidR="008E5F1D" w:rsidRPr="008E5F1D" w:rsidRDefault="008E5F1D" w:rsidP="008E5F1D">
            <w:r w:rsidRPr="008E5F1D">
              <w:t>0.411</w:t>
            </w:r>
          </w:p>
        </w:tc>
        <w:tc>
          <w:tcPr>
            <w:tcW w:w="2268" w:type="dxa"/>
          </w:tcPr>
          <w:p w14:paraId="7ED4B2E7" w14:textId="77777777" w:rsidR="008E5F1D" w:rsidRPr="008E5F1D" w:rsidRDefault="008E5F1D" w:rsidP="008E5F1D">
            <w:r w:rsidRPr="008E5F1D">
              <w:t>(-0.55, 1.35)</w:t>
            </w:r>
          </w:p>
        </w:tc>
      </w:tr>
      <w:tr w:rsidR="008E5F1D" w:rsidRPr="008E5F1D" w14:paraId="560860C7" w14:textId="77777777" w:rsidTr="00371C8F">
        <w:tc>
          <w:tcPr>
            <w:tcW w:w="3686" w:type="dxa"/>
          </w:tcPr>
          <w:p w14:paraId="78AB8E74" w14:textId="77777777" w:rsidR="008E5F1D" w:rsidRPr="008E5F1D" w:rsidRDefault="008E5F1D" w:rsidP="008E5F1D">
            <w:r w:rsidRPr="008E5F1D">
              <w:t>Health status usual for person</w:t>
            </w:r>
          </w:p>
        </w:tc>
        <w:tc>
          <w:tcPr>
            <w:tcW w:w="1696" w:type="dxa"/>
          </w:tcPr>
          <w:p w14:paraId="6884E216" w14:textId="77777777" w:rsidR="008E5F1D" w:rsidRPr="008E5F1D" w:rsidRDefault="008E5F1D" w:rsidP="008E5F1D">
            <w:r w:rsidRPr="008E5F1D">
              <w:t>-1.11 (0.81)</w:t>
            </w:r>
          </w:p>
        </w:tc>
        <w:tc>
          <w:tcPr>
            <w:tcW w:w="992" w:type="dxa"/>
          </w:tcPr>
          <w:p w14:paraId="4CE26033" w14:textId="77777777" w:rsidR="008E5F1D" w:rsidRPr="008E5F1D" w:rsidRDefault="008E5F1D" w:rsidP="008E5F1D">
            <w:r w:rsidRPr="008E5F1D">
              <w:t>0.173</w:t>
            </w:r>
          </w:p>
        </w:tc>
        <w:tc>
          <w:tcPr>
            <w:tcW w:w="2268" w:type="dxa"/>
          </w:tcPr>
          <w:p w14:paraId="2391682F" w14:textId="77777777" w:rsidR="008E5F1D" w:rsidRPr="008E5F1D" w:rsidRDefault="008E5F1D" w:rsidP="008E5F1D">
            <w:r w:rsidRPr="008E5F1D">
              <w:t>(-2.70, 0.49)</w:t>
            </w:r>
          </w:p>
        </w:tc>
        <w:tc>
          <w:tcPr>
            <w:tcW w:w="2126" w:type="dxa"/>
          </w:tcPr>
          <w:p w14:paraId="1C569CE2" w14:textId="77777777" w:rsidR="008E5F1D" w:rsidRPr="008E5F1D" w:rsidRDefault="008E5F1D" w:rsidP="008E5F1D">
            <w:r w:rsidRPr="008E5F1D">
              <w:t>-0.07 (0.62)</w:t>
            </w:r>
          </w:p>
        </w:tc>
        <w:tc>
          <w:tcPr>
            <w:tcW w:w="851" w:type="dxa"/>
          </w:tcPr>
          <w:p w14:paraId="41CD3A5B" w14:textId="77777777" w:rsidR="008E5F1D" w:rsidRPr="008E5F1D" w:rsidRDefault="008E5F1D" w:rsidP="008E5F1D">
            <w:r w:rsidRPr="008E5F1D">
              <w:t>0.909</w:t>
            </w:r>
          </w:p>
        </w:tc>
        <w:tc>
          <w:tcPr>
            <w:tcW w:w="2268" w:type="dxa"/>
          </w:tcPr>
          <w:p w14:paraId="79448DFF" w14:textId="77777777" w:rsidR="008E5F1D" w:rsidRPr="008E5F1D" w:rsidRDefault="008E5F1D" w:rsidP="008E5F1D">
            <w:r w:rsidRPr="008E5F1D">
              <w:t>(-1.29, 1.15)</w:t>
            </w:r>
          </w:p>
        </w:tc>
      </w:tr>
      <w:tr w:rsidR="008E5F1D" w:rsidRPr="008E5F1D" w14:paraId="07A46F20" w14:textId="77777777" w:rsidTr="00371C8F">
        <w:tc>
          <w:tcPr>
            <w:tcW w:w="3686" w:type="dxa"/>
          </w:tcPr>
          <w:p w14:paraId="1A7596ED" w14:textId="77777777" w:rsidR="008E5F1D" w:rsidRPr="008E5F1D" w:rsidRDefault="008E5F1D" w:rsidP="008E5F1D">
            <w:proofErr w:type="spellStart"/>
            <w:r w:rsidRPr="008E5F1D">
              <w:t>Charlson</w:t>
            </w:r>
            <w:proofErr w:type="spellEnd"/>
            <w:r w:rsidRPr="008E5F1D">
              <w:t xml:space="preserve"> Comorbidity Index</w:t>
            </w:r>
          </w:p>
        </w:tc>
        <w:tc>
          <w:tcPr>
            <w:tcW w:w="1696" w:type="dxa"/>
          </w:tcPr>
          <w:p w14:paraId="2C2BB367" w14:textId="77777777" w:rsidR="008E5F1D" w:rsidRPr="008E5F1D" w:rsidRDefault="008E5F1D" w:rsidP="008E5F1D">
            <w:r w:rsidRPr="008E5F1D">
              <w:t>-0.28 (0.18)</w:t>
            </w:r>
          </w:p>
        </w:tc>
        <w:tc>
          <w:tcPr>
            <w:tcW w:w="992" w:type="dxa"/>
          </w:tcPr>
          <w:p w14:paraId="238E3DD4" w14:textId="77777777" w:rsidR="008E5F1D" w:rsidRPr="008E5F1D" w:rsidRDefault="008E5F1D" w:rsidP="008E5F1D">
            <w:r w:rsidRPr="008E5F1D">
              <w:t>0.130</w:t>
            </w:r>
          </w:p>
        </w:tc>
        <w:tc>
          <w:tcPr>
            <w:tcW w:w="2268" w:type="dxa"/>
          </w:tcPr>
          <w:p w14:paraId="22E6A577" w14:textId="77777777" w:rsidR="008E5F1D" w:rsidRPr="008E5F1D" w:rsidRDefault="008E5F1D" w:rsidP="008E5F1D">
            <w:r w:rsidRPr="008E5F1D">
              <w:t>(-0.63, 0.08)</w:t>
            </w:r>
          </w:p>
        </w:tc>
        <w:tc>
          <w:tcPr>
            <w:tcW w:w="2126" w:type="dxa"/>
          </w:tcPr>
          <w:p w14:paraId="05668998" w14:textId="77777777" w:rsidR="008E5F1D" w:rsidRPr="008E5F1D" w:rsidRDefault="008E5F1D" w:rsidP="008E5F1D">
            <w:r w:rsidRPr="008E5F1D">
              <w:t>-0.19 (0.14)</w:t>
            </w:r>
          </w:p>
        </w:tc>
        <w:tc>
          <w:tcPr>
            <w:tcW w:w="851" w:type="dxa"/>
          </w:tcPr>
          <w:p w14:paraId="49B94B02" w14:textId="77777777" w:rsidR="008E5F1D" w:rsidRPr="008E5F1D" w:rsidRDefault="008E5F1D" w:rsidP="008E5F1D">
            <w:r w:rsidRPr="008E5F1D">
              <w:t>0.197</w:t>
            </w:r>
          </w:p>
        </w:tc>
        <w:tc>
          <w:tcPr>
            <w:tcW w:w="2268" w:type="dxa"/>
          </w:tcPr>
          <w:p w14:paraId="647F6DCE" w14:textId="77777777" w:rsidR="008E5F1D" w:rsidRPr="008E5F1D" w:rsidRDefault="008E5F1D" w:rsidP="008E5F1D">
            <w:r w:rsidRPr="008E5F1D">
              <w:t>(-0.47, 0.10)</w:t>
            </w:r>
          </w:p>
        </w:tc>
      </w:tr>
      <w:tr w:rsidR="008E5F1D" w:rsidRPr="008E5F1D" w14:paraId="0E544AAA" w14:textId="77777777" w:rsidTr="00371C8F">
        <w:tc>
          <w:tcPr>
            <w:tcW w:w="3686" w:type="dxa"/>
          </w:tcPr>
          <w:p w14:paraId="4A47D8B2" w14:textId="77777777" w:rsidR="008E5F1D" w:rsidRPr="008E5F1D" w:rsidRDefault="008E5F1D" w:rsidP="008E5F1D">
            <w:r w:rsidRPr="008E5F1D">
              <w:t>Modifications to bed/bathroom (*No)</w:t>
            </w:r>
          </w:p>
        </w:tc>
        <w:tc>
          <w:tcPr>
            <w:tcW w:w="1696" w:type="dxa"/>
          </w:tcPr>
          <w:p w14:paraId="4150F5BD" w14:textId="77777777" w:rsidR="008E5F1D" w:rsidRPr="008E5F1D" w:rsidRDefault="008E5F1D" w:rsidP="008E5F1D">
            <w:r w:rsidRPr="008E5F1D">
              <w:t>0.86 (0.60)</w:t>
            </w:r>
          </w:p>
        </w:tc>
        <w:tc>
          <w:tcPr>
            <w:tcW w:w="992" w:type="dxa"/>
          </w:tcPr>
          <w:p w14:paraId="59F01BAA" w14:textId="77777777" w:rsidR="008E5F1D" w:rsidRPr="008E5F1D" w:rsidRDefault="008E5F1D" w:rsidP="008E5F1D">
            <w:r w:rsidRPr="008E5F1D">
              <w:t>0.155</w:t>
            </w:r>
          </w:p>
        </w:tc>
        <w:tc>
          <w:tcPr>
            <w:tcW w:w="2268" w:type="dxa"/>
          </w:tcPr>
          <w:p w14:paraId="6B6237F3" w14:textId="77777777" w:rsidR="008E5F1D" w:rsidRPr="008E5F1D" w:rsidRDefault="008E5F1D" w:rsidP="008E5F1D">
            <w:r w:rsidRPr="008E5F1D">
              <w:t>(-0.33, 2.04)</w:t>
            </w:r>
          </w:p>
        </w:tc>
        <w:tc>
          <w:tcPr>
            <w:tcW w:w="2126" w:type="dxa"/>
          </w:tcPr>
          <w:p w14:paraId="32095466" w14:textId="77777777" w:rsidR="008E5F1D" w:rsidRPr="008E5F1D" w:rsidRDefault="008E5F1D" w:rsidP="008E5F1D">
            <w:r w:rsidRPr="008E5F1D">
              <w:t>-0.66 (0.49)</w:t>
            </w:r>
          </w:p>
        </w:tc>
        <w:tc>
          <w:tcPr>
            <w:tcW w:w="851" w:type="dxa"/>
          </w:tcPr>
          <w:p w14:paraId="2AF78EEB" w14:textId="77777777" w:rsidR="008E5F1D" w:rsidRPr="008E5F1D" w:rsidRDefault="008E5F1D" w:rsidP="008E5F1D">
            <w:r w:rsidRPr="008E5F1D">
              <w:t>0.179</w:t>
            </w:r>
          </w:p>
        </w:tc>
        <w:tc>
          <w:tcPr>
            <w:tcW w:w="2268" w:type="dxa"/>
          </w:tcPr>
          <w:p w14:paraId="76329A3F" w14:textId="77777777" w:rsidR="008E5F1D" w:rsidRPr="008E5F1D" w:rsidRDefault="008E5F1D" w:rsidP="008E5F1D">
            <w:r w:rsidRPr="008E5F1D">
              <w:t>(-1.63, 0.30)</w:t>
            </w:r>
          </w:p>
        </w:tc>
      </w:tr>
      <w:tr w:rsidR="008E5F1D" w:rsidRPr="008E5F1D" w14:paraId="13C0F29D" w14:textId="77777777" w:rsidTr="00371C8F">
        <w:tc>
          <w:tcPr>
            <w:tcW w:w="3686" w:type="dxa"/>
          </w:tcPr>
          <w:p w14:paraId="52C12543" w14:textId="77777777" w:rsidR="008E5F1D" w:rsidRPr="008E5F1D" w:rsidRDefault="008E5F1D" w:rsidP="008E5F1D">
            <w:r w:rsidRPr="008E5F1D">
              <w:t>Professional input last 3-months (*No)</w:t>
            </w:r>
          </w:p>
        </w:tc>
        <w:tc>
          <w:tcPr>
            <w:tcW w:w="1696" w:type="dxa"/>
          </w:tcPr>
          <w:p w14:paraId="56BF5C72" w14:textId="77777777" w:rsidR="008E5F1D" w:rsidRPr="008E5F1D" w:rsidRDefault="008E5F1D" w:rsidP="008E5F1D">
            <w:r w:rsidRPr="008E5F1D">
              <w:t>0.98 (0.80)</w:t>
            </w:r>
          </w:p>
        </w:tc>
        <w:tc>
          <w:tcPr>
            <w:tcW w:w="992" w:type="dxa"/>
          </w:tcPr>
          <w:p w14:paraId="064A6AD8" w14:textId="77777777" w:rsidR="008E5F1D" w:rsidRPr="008E5F1D" w:rsidRDefault="008E5F1D" w:rsidP="008E5F1D">
            <w:r w:rsidRPr="008E5F1D">
              <w:t>0.221</w:t>
            </w:r>
          </w:p>
        </w:tc>
        <w:tc>
          <w:tcPr>
            <w:tcW w:w="2268" w:type="dxa"/>
          </w:tcPr>
          <w:p w14:paraId="6FF18362" w14:textId="77777777" w:rsidR="008E5F1D" w:rsidRPr="008E5F1D" w:rsidRDefault="008E5F1D" w:rsidP="008E5F1D">
            <w:r w:rsidRPr="008E5F1D">
              <w:t>(-0.59, 2.54)</w:t>
            </w:r>
          </w:p>
        </w:tc>
        <w:tc>
          <w:tcPr>
            <w:tcW w:w="2126" w:type="dxa"/>
          </w:tcPr>
          <w:p w14:paraId="1F4A392B" w14:textId="77777777" w:rsidR="008E5F1D" w:rsidRPr="008E5F1D" w:rsidRDefault="008E5F1D" w:rsidP="008E5F1D">
            <w:r w:rsidRPr="008E5F1D">
              <w:t>0.57 (0.59)</w:t>
            </w:r>
          </w:p>
        </w:tc>
        <w:tc>
          <w:tcPr>
            <w:tcW w:w="851" w:type="dxa"/>
          </w:tcPr>
          <w:p w14:paraId="7D7FF61E" w14:textId="77777777" w:rsidR="008E5F1D" w:rsidRPr="008E5F1D" w:rsidRDefault="008E5F1D" w:rsidP="008E5F1D">
            <w:r w:rsidRPr="008E5F1D">
              <w:t>0.334</w:t>
            </w:r>
          </w:p>
        </w:tc>
        <w:tc>
          <w:tcPr>
            <w:tcW w:w="2268" w:type="dxa"/>
          </w:tcPr>
          <w:p w14:paraId="3111D263" w14:textId="77777777" w:rsidR="008E5F1D" w:rsidRPr="008E5F1D" w:rsidRDefault="008E5F1D" w:rsidP="008E5F1D">
            <w:r w:rsidRPr="008E5F1D">
              <w:t>(-0.58, 1.72)</w:t>
            </w:r>
          </w:p>
        </w:tc>
      </w:tr>
      <w:tr w:rsidR="008E5F1D" w:rsidRPr="008E5F1D" w14:paraId="1D5BC54C" w14:textId="77777777" w:rsidTr="00371C8F">
        <w:tc>
          <w:tcPr>
            <w:tcW w:w="3686" w:type="dxa"/>
          </w:tcPr>
          <w:p w14:paraId="6C2831EC" w14:textId="77777777" w:rsidR="008E5F1D" w:rsidRPr="008E5F1D" w:rsidRDefault="008E5F1D" w:rsidP="008E5F1D">
            <w:r w:rsidRPr="008E5F1D">
              <w:t>CMAI</w:t>
            </w:r>
          </w:p>
        </w:tc>
        <w:tc>
          <w:tcPr>
            <w:tcW w:w="1696" w:type="dxa"/>
          </w:tcPr>
          <w:p w14:paraId="5D10101C" w14:textId="77777777" w:rsidR="008E5F1D" w:rsidRPr="008E5F1D" w:rsidRDefault="008E5F1D" w:rsidP="008E5F1D">
            <w:r w:rsidRPr="008E5F1D">
              <w:t>0.15 (0.02)</w:t>
            </w:r>
          </w:p>
        </w:tc>
        <w:tc>
          <w:tcPr>
            <w:tcW w:w="992" w:type="dxa"/>
          </w:tcPr>
          <w:p w14:paraId="4C46F93C" w14:textId="77777777" w:rsidR="008E5F1D" w:rsidRPr="008E5F1D" w:rsidRDefault="008E5F1D" w:rsidP="008E5F1D">
            <w:r w:rsidRPr="008E5F1D">
              <w:t>0.000</w:t>
            </w:r>
          </w:p>
        </w:tc>
        <w:tc>
          <w:tcPr>
            <w:tcW w:w="2268" w:type="dxa"/>
          </w:tcPr>
          <w:p w14:paraId="59D43E53" w14:textId="77777777" w:rsidR="008E5F1D" w:rsidRPr="008E5F1D" w:rsidRDefault="008E5F1D" w:rsidP="008E5F1D">
            <w:r w:rsidRPr="008E5F1D">
              <w:t>(0.11, 0.18)</w:t>
            </w:r>
          </w:p>
        </w:tc>
        <w:tc>
          <w:tcPr>
            <w:tcW w:w="2126" w:type="dxa"/>
          </w:tcPr>
          <w:p w14:paraId="3E67D397" w14:textId="77777777" w:rsidR="008E5F1D" w:rsidRPr="008E5F1D" w:rsidRDefault="008E5F1D" w:rsidP="008E5F1D">
            <w:r w:rsidRPr="008E5F1D">
              <w:t>0.11 (0.02)</w:t>
            </w:r>
          </w:p>
        </w:tc>
        <w:tc>
          <w:tcPr>
            <w:tcW w:w="851" w:type="dxa"/>
          </w:tcPr>
          <w:p w14:paraId="302D0EBD" w14:textId="77777777" w:rsidR="008E5F1D" w:rsidRPr="008E5F1D" w:rsidRDefault="008E5F1D" w:rsidP="008E5F1D">
            <w:r w:rsidRPr="008E5F1D">
              <w:t>0.000</w:t>
            </w:r>
          </w:p>
        </w:tc>
        <w:tc>
          <w:tcPr>
            <w:tcW w:w="2268" w:type="dxa"/>
          </w:tcPr>
          <w:p w14:paraId="4B9B3C0E" w14:textId="77777777" w:rsidR="008E5F1D" w:rsidRPr="008E5F1D" w:rsidRDefault="008E5F1D" w:rsidP="008E5F1D">
            <w:r w:rsidRPr="008E5F1D">
              <w:t>(0.06, 0.15)</w:t>
            </w:r>
          </w:p>
        </w:tc>
      </w:tr>
      <w:tr w:rsidR="008E5F1D" w:rsidRPr="008E5F1D" w14:paraId="78131C5D" w14:textId="77777777" w:rsidTr="00371C8F">
        <w:tc>
          <w:tcPr>
            <w:tcW w:w="3686" w:type="dxa"/>
          </w:tcPr>
          <w:p w14:paraId="64ACB0C6" w14:textId="77777777" w:rsidR="008E5F1D" w:rsidRPr="008E5F1D" w:rsidRDefault="008E5F1D" w:rsidP="008E5F1D">
            <w:r w:rsidRPr="008E5F1D">
              <w:t>NPI 12-item</w:t>
            </w:r>
          </w:p>
        </w:tc>
        <w:tc>
          <w:tcPr>
            <w:tcW w:w="1696" w:type="dxa"/>
          </w:tcPr>
          <w:p w14:paraId="500696A9" w14:textId="77777777" w:rsidR="008E5F1D" w:rsidRPr="008E5F1D" w:rsidRDefault="008E5F1D" w:rsidP="008E5F1D">
            <w:r w:rsidRPr="008E5F1D">
              <w:t>0.01 (0.00)</w:t>
            </w:r>
          </w:p>
        </w:tc>
        <w:tc>
          <w:tcPr>
            <w:tcW w:w="992" w:type="dxa"/>
          </w:tcPr>
          <w:p w14:paraId="27CEBF77" w14:textId="77777777" w:rsidR="008E5F1D" w:rsidRPr="008E5F1D" w:rsidRDefault="008E5F1D" w:rsidP="008E5F1D">
            <w:r w:rsidRPr="008E5F1D">
              <w:t>0.000</w:t>
            </w:r>
          </w:p>
        </w:tc>
        <w:tc>
          <w:tcPr>
            <w:tcW w:w="2268" w:type="dxa"/>
          </w:tcPr>
          <w:p w14:paraId="41940B8D" w14:textId="77777777" w:rsidR="008E5F1D" w:rsidRPr="008E5F1D" w:rsidRDefault="008E5F1D" w:rsidP="008E5F1D">
            <w:r w:rsidRPr="008E5F1D">
              <w:t>(0.01, 0.01)</w:t>
            </w:r>
          </w:p>
        </w:tc>
        <w:tc>
          <w:tcPr>
            <w:tcW w:w="2126" w:type="dxa"/>
          </w:tcPr>
          <w:p w14:paraId="678BF976" w14:textId="77777777" w:rsidR="008E5F1D" w:rsidRPr="008E5F1D" w:rsidRDefault="008E5F1D" w:rsidP="008E5F1D">
            <w:r w:rsidRPr="008E5F1D">
              <w:t>0.00 (0.00)</w:t>
            </w:r>
          </w:p>
        </w:tc>
        <w:tc>
          <w:tcPr>
            <w:tcW w:w="851" w:type="dxa"/>
          </w:tcPr>
          <w:p w14:paraId="7FEE0A84" w14:textId="77777777" w:rsidR="008E5F1D" w:rsidRPr="008E5F1D" w:rsidRDefault="008E5F1D" w:rsidP="008E5F1D">
            <w:r w:rsidRPr="008E5F1D">
              <w:t>0.284</w:t>
            </w:r>
          </w:p>
        </w:tc>
        <w:tc>
          <w:tcPr>
            <w:tcW w:w="2268" w:type="dxa"/>
          </w:tcPr>
          <w:p w14:paraId="6A16644F" w14:textId="77777777" w:rsidR="008E5F1D" w:rsidRPr="008E5F1D" w:rsidRDefault="008E5F1D" w:rsidP="008E5F1D">
            <w:r w:rsidRPr="008E5F1D">
              <w:t>(-0.00, 0.01)</w:t>
            </w:r>
          </w:p>
        </w:tc>
      </w:tr>
      <w:tr w:rsidR="008E5F1D" w:rsidRPr="008E5F1D" w14:paraId="0B3482ED" w14:textId="77777777" w:rsidTr="00371C8F">
        <w:tc>
          <w:tcPr>
            <w:tcW w:w="3686" w:type="dxa"/>
            <w:tcBorders>
              <w:bottom w:val="single" w:sz="4" w:space="0" w:color="auto"/>
            </w:tcBorders>
          </w:tcPr>
          <w:p w14:paraId="10340AAF" w14:textId="77777777" w:rsidR="008E5F1D" w:rsidRPr="008E5F1D" w:rsidRDefault="008E5F1D" w:rsidP="008E5F1D">
            <w:r w:rsidRPr="008E5F1D">
              <w:t>ADLSEV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378A8875" w14:textId="77777777" w:rsidR="008E5F1D" w:rsidRPr="008E5F1D" w:rsidRDefault="008E5F1D" w:rsidP="008E5F1D">
            <w:r w:rsidRPr="008E5F1D">
              <w:t>-0.12 (0.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A1C2C6" w14:textId="77777777" w:rsidR="008E5F1D" w:rsidRPr="008E5F1D" w:rsidRDefault="008E5F1D" w:rsidP="008E5F1D">
            <w:r w:rsidRPr="008E5F1D">
              <w:t>0.0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BA10B4" w14:textId="77777777" w:rsidR="008E5F1D" w:rsidRPr="008E5F1D" w:rsidRDefault="008E5F1D" w:rsidP="008E5F1D">
            <w:r w:rsidRPr="008E5F1D">
              <w:t>(-0.17, -0.0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D1F9D04" w14:textId="77777777" w:rsidR="008E5F1D" w:rsidRPr="008E5F1D" w:rsidRDefault="008E5F1D" w:rsidP="008E5F1D">
            <w:r w:rsidRPr="008E5F1D">
              <w:t>-0.11 (0.0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D74AD8" w14:textId="77777777" w:rsidR="008E5F1D" w:rsidRPr="008E5F1D" w:rsidRDefault="008E5F1D" w:rsidP="008E5F1D">
            <w:r w:rsidRPr="008E5F1D">
              <w:t>0.0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5EF046" w14:textId="77777777" w:rsidR="008E5F1D" w:rsidRPr="008E5F1D" w:rsidRDefault="008E5F1D" w:rsidP="008E5F1D">
            <w:r w:rsidRPr="008E5F1D">
              <w:t>(-0.15, -0.07)</w:t>
            </w:r>
          </w:p>
        </w:tc>
      </w:tr>
      <w:tr w:rsidR="008E5F1D" w:rsidRPr="008E5F1D" w14:paraId="3377B564" w14:textId="77777777" w:rsidTr="00371C8F">
        <w:tc>
          <w:tcPr>
            <w:tcW w:w="13887" w:type="dxa"/>
            <w:gridSpan w:val="7"/>
            <w:tcBorders>
              <w:top w:val="single" w:sz="4" w:space="0" w:color="auto"/>
              <w:bottom w:val="nil"/>
            </w:tcBorders>
          </w:tcPr>
          <w:p w14:paraId="788F7B3C" w14:textId="77777777" w:rsidR="008E5F1D" w:rsidRPr="008E5F1D" w:rsidRDefault="008E5F1D" w:rsidP="008E5F1D">
            <w:r w:rsidRPr="008E5F1D">
              <w:t>*: Reference category; SE: Standard Error; CMAI: Cohen Mansfield Agitation Inventory; NPI: Neuropsychiatric Inventory; ADCS-ADLsev19: Alzheimer’s Disease Cooperative Study Activities of Daily Living Inventory for severe dementia</w:t>
            </w:r>
          </w:p>
        </w:tc>
      </w:tr>
    </w:tbl>
    <w:p w14:paraId="12769C44" w14:textId="77777777" w:rsidR="008E5F1D" w:rsidRPr="008E5F1D" w:rsidRDefault="008E5F1D" w:rsidP="008E5F1D"/>
    <w:p w14:paraId="6B55957F" w14:textId="77777777" w:rsidR="008E5F1D" w:rsidRPr="008E5F1D" w:rsidRDefault="008E5F1D" w:rsidP="008E5F1D">
      <w:pPr>
        <w:sectPr w:rsidR="008E5F1D" w:rsidRPr="008E5F1D" w:rsidSect="00CD17D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551D33" w14:textId="26476DCC" w:rsidR="008E5F1D" w:rsidRPr="00CD28F6" w:rsidRDefault="00CD28F6" w:rsidP="008E5F1D">
      <w:pPr>
        <w:rPr>
          <w:b/>
          <w:bCs/>
        </w:rPr>
      </w:pPr>
      <w:r w:rsidRPr="00CD28F6">
        <w:rPr>
          <w:b/>
          <w:bCs/>
        </w:rPr>
        <w:lastRenderedPageBreak/>
        <w:t xml:space="preserve">SUPPLEMENTARY MATERIAL </w:t>
      </w:r>
      <w:r>
        <w:rPr>
          <w:b/>
          <w:bCs/>
        </w:rPr>
        <w:t>C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410"/>
        <w:gridCol w:w="2358"/>
      </w:tblGrid>
      <w:tr w:rsidR="008E5F1D" w:rsidRPr="008E5F1D" w14:paraId="2F941AC4" w14:textId="77777777" w:rsidTr="00371C8F">
        <w:tc>
          <w:tcPr>
            <w:tcW w:w="9021" w:type="dxa"/>
            <w:gridSpan w:val="3"/>
            <w:tcBorders>
              <w:top w:val="nil"/>
            </w:tcBorders>
          </w:tcPr>
          <w:p w14:paraId="554E154D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Table C: Variation Inflation Factors (VIF)</w:t>
            </w:r>
          </w:p>
        </w:tc>
      </w:tr>
      <w:tr w:rsidR="008E5F1D" w:rsidRPr="008E5F1D" w14:paraId="1E326BA1" w14:textId="77777777" w:rsidTr="00371C8F">
        <w:tc>
          <w:tcPr>
            <w:tcW w:w="4253" w:type="dxa"/>
          </w:tcPr>
          <w:p w14:paraId="5FD3AB57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Variable</w:t>
            </w:r>
          </w:p>
        </w:tc>
        <w:tc>
          <w:tcPr>
            <w:tcW w:w="2410" w:type="dxa"/>
          </w:tcPr>
          <w:p w14:paraId="56611626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VIF</w:t>
            </w:r>
          </w:p>
        </w:tc>
        <w:tc>
          <w:tcPr>
            <w:tcW w:w="2358" w:type="dxa"/>
          </w:tcPr>
          <w:p w14:paraId="659B9F12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1/VIF</w:t>
            </w:r>
          </w:p>
        </w:tc>
      </w:tr>
      <w:tr w:rsidR="008E5F1D" w:rsidRPr="008E5F1D" w14:paraId="7CD44DFF" w14:textId="77777777" w:rsidTr="00371C8F">
        <w:tc>
          <w:tcPr>
            <w:tcW w:w="4253" w:type="dxa"/>
          </w:tcPr>
          <w:p w14:paraId="0F57BD28" w14:textId="77777777" w:rsidR="008E5F1D" w:rsidRPr="008E5F1D" w:rsidRDefault="008E5F1D" w:rsidP="008E5F1D">
            <w:r w:rsidRPr="008E5F1D">
              <w:t>Care home (*Family setting)</w:t>
            </w:r>
          </w:p>
        </w:tc>
        <w:tc>
          <w:tcPr>
            <w:tcW w:w="2410" w:type="dxa"/>
          </w:tcPr>
          <w:p w14:paraId="34006DD1" w14:textId="77777777" w:rsidR="008E5F1D" w:rsidRPr="008E5F1D" w:rsidRDefault="008E5F1D" w:rsidP="008E5F1D">
            <w:r w:rsidRPr="008E5F1D">
              <w:t>2.21</w:t>
            </w:r>
          </w:p>
        </w:tc>
        <w:tc>
          <w:tcPr>
            <w:tcW w:w="2358" w:type="dxa"/>
          </w:tcPr>
          <w:p w14:paraId="0F81ACF1" w14:textId="77777777" w:rsidR="008E5F1D" w:rsidRPr="008E5F1D" w:rsidRDefault="008E5F1D" w:rsidP="008E5F1D">
            <w:r w:rsidRPr="008E5F1D">
              <w:t>0.45</w:t>
            </w:r>
          </w:p>
        </w:tc>
      </w:tr>
      <w:tr w:rsidR="008E5F1D" w:rsidRPr="008E5F1D" w14:paraId="05793BFA" w14:textId="77777777" w:rsidTr="00371C8F">
        <w:tc>
          <w:tcPr>
            <w:tcW w:w="4253" w:type="dxa"/>
          </w:tcPr>
          <w:p w14:paraId="77C13588" w14:textId="77777777" w:rsidR="008E5F1D" w:rsidRPr="008E5F1D" w:rsidRDefault="008E5F1D" w:rsidP="008E5F1D">
            <w:r w:rsidRPr="008E5F1D">
              <w:t xml:space="preserve">CMAI </w:t>
            </w:r>
          </w:p>
        </w:tc>
        <w:tc>
          <w:tcPr>
            <w:tcW w:w="2410" w:type="dxa"/>
          </w:tcPr>
          <w:p w14:paraId="4A2F9306" w14:textId="77777777" w:rsidR="008E5F1D" w:rsidRPr="008E5F1D" w:rsidRDefault="008E5F1D" w:rsidP="008E5F1D">
            <w:r w:rsidRPr="008E5F1D">
              <w:t>2.11</w:t>
            </w:r>
          </w:p>
        </w:tc>
        <w:tc>
          <w:tcPr>
            <w:tcW w:w="2358" w:type="dxa"/>
          </w:tcPr>
          <w:p w14:paraId="1E282752" w14:textId="77777777" w:rsidR="008E5F1D" w:rsidRPr="008E5F1D" w:rsidRDefault="008E5F1D" w:rsidP="008E5F1D">
            <w:r w:rsidRPr="008E5F1D">
              <w:t>0.47</w:t>
            </w:r>
          </w:p>
        </w:tc>
      </w:tr>
      <w:tr w:rsidR="008E5F1D" w:rsidRPr="008E5F1D" w14:paraId="312ECC43" w14:textId="77777777" w:rsidTr="00371C8F">
        <w:tc>
          <w:tcPr>
            <w:tcW w:w="4253" w:type="dxa"/>
          </w:tcPr>
          <w:p w14:paraId="16FE885D" w14:textId="77777777" w:rsidR="008E5F1D" w:rsidRPr="008E5F1D" w:rsidRDefault="008E5F1D" w:rsidP="008E5F1D">
            <w:r w:rsidRPr="008E5F1D">
              <w:t>NPI 12-item</w:t>
            </w:r>
          </w:p>
        </w:tc>
        <w:tc>
          <w:tcPr>
            <w:tcW w:w="2410" w:type="dxa"/>
          </w:tcPr>
          <w:p w14:paraId="3DC22782" w14:textId="77777777" w:rsidR="008E5F1D" w:rsidRPr="008E5F1D" w:rsidRDefault="008E5F1D" w:rsidP="008E5F1D">
            <w:r w:rsidRPr="008E5F1D">
              <w:t>1.99</w:t>
            </w:r>
          </w:p>
        </w:tc>
        <w:tc>
          <w:tcPr>
            <w:tcW w:w="2358" w:type="dxa"/>
          </w:tcPr>
          <w:p w14:paraId="5C728A41" w14:textId="77777777" w:rsidR="008E5F1D" w:rsidRPr="008E5F1D" w:rsidRDefault="008E5F1D" w:rsidP="008E5F1D">
            <w:r w:rsidRPr="008E5F1D">
              <w:t>0.50</w:t>
            </w:r>
          </w:p>
        </w:tc>
      </w:tr>
      <w:tr w:rsidR="008E5F1D" w:rsidRPr="008E5F1D" w14:paraId="5C4A8C04" w14:textId="77777777" w:rsidTr="00371C8F">
        <w:tc>
          <w:tcPr>
            <w:tcW w:w="4253" w:type="dxa"/>
          </w:tcPr>
          <w:p w14:paraId="6B5EE859" w14:textId="77777777" w:rsidR="008E5F1D" w:rsidRPr="008E5F1D" w:rsidRDefault="008E5F1D" w:rsidP="008E5F1D">
            <w:r w:rsidRPr="008E5F1D">
              <w:t>Age of person with dementia</w:t>
            </w:r>
          </w:p>
        </w:tc>
        <w:tc>
          <w:tcPr>
            <w:tcW w:w="2410" w:type="dxa"/>
          </w:tcPr>
          <w:p w14:paraId="33049F82" w14:textId="77777777" w:rsidR="008E5F1D" w:rsidRPr="008E5F1D" w:rsidRDefault="008E5F1D" w:rsidP="008E5F1D">
            <w:r w:rsidRPr="008E5F1D">
              <w:t>1.66</w:t>
            </w:r>
          </w:p>
        </w:tc>
        <w:tc>
          <w:tcPr>
            <w:tcW w:w="2358" w:type="dxa"/>
          </w:tcPr>
          <w:p w14:paraId="53681DC2" w14:textId="77777777" w:rsidR="008E5F1D" w:rsidRPr="008E5F1D" w:rsidRDefault="008E5F1D" w:rsidP="008E5F1D">
            <w:r w:rsidRPr="008E5F1D">
              <w:t>0.60</w:t>
            </w:r>
          </w:p>
        </w:tc>
      </w:tr>
      <w:tr w:rsidR="008E5F1D" w:rsidRPr="008E5F1D" w14:paraId="315095A2" w14:textId="77777777" w:rsidTr="00371C8F">
        <w:tc>
          <w:tcPr>
            <w:tcW w:w="4253" w:type="dxa"/>
          </w:tcPr>
          <w:p w14:paraId="32EA6EEA" w14:textId="77777777" w:rsidR="008E5F1D" w:rsidRPr="008E5F1D" w:rsidRDefault="008E5F1D" w:rsidP="008E5F1D">
            <w:r w:rsidRPr="008E5F1D">
              <w:t>Caregiver training (*No)</w:t>
            </w:r>
          </w:p>
        </w:tc>
        <w:tc>
          <w:tcPr>
            <w:tcW w:w="2410" w:type="dxa"/>
          </w:tcPr>
          <w:p w14:paraId="66ADCB57" w14:textId="77777777" w:rsidR="008E5F1D" w:rsidRPr="008E5F1D" w:rsidRDefault="008E5F1D" w:rsidP="008E5F1D">
            <w:r w:rsidRPr="008E5F1D">
              <w:t>1.45</w:t>
            </w:r>
          </w:p>
        </w:tc>
        <w:tc>
          <w:tcPr>
            <w:tcW w:w="2358" w:type="dxa"/>
          </w:tcPr>
          <w:p w14:paraId="345EBB9F" w14:textId="77777777" w:rsidR="008E5F1D" w:rsidRPr="008E5F1D" w:rsidRDefault="008E5F1D" w:rsidP="008E5F1D">
            <w:r w:rsidRPr="008E5F1D">
              <w:t>0.69</w:t>
            </w:r>
          </w:p>
        </w:tc>
      </w:tr>
      <w:tr w:rsidR="008E5F1D" w:rsidRPr="008E5F1D" w14:paraId="39F7E11C" w14:textId="77777777" w:rsidTr="00371C8F">
        <w:tc>
          <w:tcPr>
            <w:tcW w:w="4253" w:type="dxa"/>
          </w:tcPr>
          <w:p w14:paraId="7B893DA4" w14:textId="77777777" w:rsidR="008E5F1D" w:rsidRPr="008E5F1D" w:rsidRDefault="008E5F1D" w:rsidP="008E5F1D">
            <w:r w:rsidRPr="008E5F1D">
              <w:t>Modifications to bed/bathroom (*No)</w:t>
            </w:r>
          </w:p>
        </w:tc>
        <w:tc>
          <w:tcPr>
            <w:tcW w:w="2410" w:type="dxa"/>
          </w:tcPr>
          <w:p w14:paraId="5B0EBBF4" w14:textId="77777777" w:rsidR="008E5F1D" w:rsidRPr="008E5F1D" w:rsidRDefault="008E5F1D" w:rsidP="008E5F1D">
            <w:r w:rsidRPr="008E5F1D">
              <w:t>1.26</w:t>
            </w:r>
          </w:p>
        </w:tc>
        <w:tc>
          <w:tcPr>
            <w:tcW w:w="2358" w:type="dxa"/>
          </w:tcPr>
          <w:p w14:paraId="5F4D77C0" w14:textId="77777777" w:rsidR="008E5F1D" w:rsidRPr="008E5F1D" w:rsidRDefault="008E5F1D" w:rsidP="008E5F1D">
            <w:r w:rsidRPr="008E5F1D">
              <w:t>0.80</w:t>
            </w:r>
          </w:p>
        </w:tc>
      </w:tr>
      <w:tr w:rsidR="008E5F1D" w:rsidRPr="008E5F1D" w14:paraId="33A9B614" w14:textId="77777777" w:rsidTr="00371C8F">
        <w:tc>
          <w:tcPr>
            <w:tcW w:w="4253" w:type="dxa"/>
          </w:tcPr>
          <w:p w14:paraId="7583B946" w14:textId="77777777" w:rsidR="008E5F1D" w:rsidRPr="008E5F1D" w:rsidRDefault="008E5F1D" w:rsidP="008E5F1D">
            <w:r w:rsidRPr="008E5F1D">
              <w:t xml:space="preserve">ADLSEV </w:t>
            </w:r>
          </w:p>
        </w:tc>
        <w:tc>
          <w:tcPr>
            <w:tcW w:w="2410" w:type="dxa"/>
          </w:tcPr>
          <w:p w14:paraId="5967A4EB" w14:textId="77777777" w:rsidR="008E5F1D" w:rsidRPr="008E5F1D" w:rsidRDefault="008E5F1D" w:rsidP="008E5F1D">
            <w:r w:rsidRPr="008E5F1D">
              <w:t>1.26</w:t>
            </w:r>
          </w:p>
        </w:tc>
        <w:tc>
          <w:tcPr>
            <w:tcW w:w="2358" w:type="dxa"/>
          </w:tcPr>
          <w:p w14:paraId="782EBA30" w14:textId="77777777" w:rsidR="008E5F1D" w:rsidRPr="008E5F1D" w:rsidRDefault="008E5F1D" w:rsidP="008E5F1D">
            <w:r w:rsidRPr="008E5F1D">
              <w:t>0.80</w:t>
            </w:r>
          </w:p>
        </w:tc>
      </w:tr>
      <w:tr w:rsidR="008E5F1D" w:rsidRPr="008E5F1D" w14:paraId="19045E49" w14:textId="77777777" w:rsidTr="00371C8F">
        <w:tc>
          <w:tcPr>
            <w:tcW w:w="4253" w:type="dxa"/>
          </w:tcPr>
          <w:p w14:paraId="10BAF3D0" w14:textId="77777777" w:rsidR="008E5F1D" w:rsidRPr="008E5F1D" w:rsidRDefault="008E5F1D" w:rsidP="008E5F1D">
            <w:proofErr w:type="spellStart"/>
            <w:r w:rsidRPr="008E5F1D">
              <w:t>Charlson</w:t>
            </w:r>
            <w:proofErr w:type="spellEnd"/>
            <w:r w:rsidRPr="008E5F1D">
              <w:t xml:space="preserve"> Comorbidity Index</w:t>
            </w:r>
          </w:p>
        </w:tc>
        <w:tc>
          <w:tcPr>
            <w:tcW w:w="2410" w:type="dxa"/>
          </w:tcPr>
          <w:p w14:paraId="6F281E2B" w14:textId="77777777" w:rsidR="008E5F1D" w:rsidRPr="008E5F1D" w:rsidRDefault="008E5F1D" w:rsidP="008E5F1D">
            <w:r w:rsidRPr="008E5F1D">
              <w:t>1.24</w:t>
            </w:r>
          </w:p>
        </w:tc>
        <w:tc>
          <w:tcPr>
            <w:tcW w:w="2358" w:type="dxa"/>
          </w:tcPr>
          <w:p w14:paraId="711A4CE2" w14:textId="77777777" w:rsidR="008E5F1D" w:rsidRPr="008E5F1D" w:rsidRDefault="008E5F1D" w:rsidP="008E5F1D">
            <w:r w:rsidRPr="008E5F1D">
              <w:t>0.81</w:t>
            </w:r>
          </w:p>
        </w:tc>
      </w:tr>
      <w:tr w:rsidR="008E5F1D" w:rsidRPr="008E5F1D" w14:paraId="6F4336A6" w14:textId="77777777" w:rsidTr="00371C8F">
        <w:tc>
          <w:tcPr>
            <w:tcW w:w="4253" w:type="dxa"/>
          </w:tcPr>
          <w:p w14:paraId="57A1C473" w14:textId="77777777" w:rsidR="008E5F1D" w:rsidRPr="008E5F1D" w:rsidRDefault="008E5F1D" w:rsidP="008E5F1D">
            <w:r w:rsidRPr="008E5F1D">
              <w:t>Psychotropic (*No)</w:t>
            </w:r>
          </w:p>
        </w:tc>
        <w:tc>
          <w:tcPr>
            <w:tcW w:w="2410" w:type="dxa"/>
          </w:tcPr>
          <w:p w14:paraId="73FA56E0" w14:textId="77777777" w:rsidR="008E5F1D" w:rsidRPr="008E5F1D" w:rsidRDefault="008E5F1D" w:rsidP="008E5F1D">
            <w:r w:rsidRPr="008E5F1D">
              <w:t>1.21</w:t>
            </w:r>
          </w:p>
        </w:tc>
        <w:tc>
          <w:tcPr>
            <w:tcW w:w="2358" w:type="dxa"/>
          </w:tcPr>
          <w:p w14:paraId="65E3CD2D" w14:textId="77777777" w:rsidR="008E5F1D" w:rsidRPr="008E5F1D" w:rsidRDefault="008E5F1D" w:rsidP="008E5F1D">
            <w:r w:rsidRPr="008E5F1D">
              <w:t>0.82</w:t>
            </w:r>
          </w:p>
        </w:tc>
      </w:tr>
      <w:tr w:rsidR="008E5F1D" w:rsidRPr="008E5F1D" w14:paraId="7EB12AA0" w14:textId="77777777" w:rsidTr="00371C8F">
        <w:tc>
          <w:tcPr>
            <w:tcW w:w="4253" w:type="dxa"/>
          </w:tcPr>
          <w:p w14:paraId="00946F73" w14:textId="77777777" w:rsidR="008E5F1D" w:rsidRPr="008E5F1D" w:rsidRDefault="008E5F1D" w:rsidP="008E5F1D">
            <w:r w:rsidRPr="008E5F1D">
              <w:t xml:space="preserve">Caregiver support needs </w:t>
            </w:r>
          </w:p>
        </w:tc>
        <w:tc>
          <w:tcPr>
            <w:tcW w:w="2410" w:type="dxa"/>
          </w:tcPr>
          <w:p w14:paraId="59844D0B" w14:textId="77777777" w:rsidR="008E5F1D" w:rsidRPr="008E5F1D" w:rsidRDefault="008E5F1D" w:rsidP="008E5F1D">
            <w:r w:rsidRPr="008E5F1D">
              <w:t>1.17</w:t>
            </w:r>
          </w:p>
        </w:tc>
        <w:tc>
          <w:tcPr>
            <w:tcW w:w="2358" w:type="dxa"/>
          </w:tcPr>
          <w:p w14:paraId="438C76AA" w14:textId="77777777" w:rsidR="008E5F1D" w:rsidRPr="008E5F1D" w:rsidRDefault="008E5F1D" w:rsidP="008E5F1D">
            <w:r w:rsidRPr="008E5F1D">
              <w:t>0.86</w:t>
            </w:r>
          </w:p>
        </w:tc>
      </w:tr>
      <w:tr w:rsidR="008E5F1D" w:rsidRPr="008E5F1D" w14:paraId="376D680E" w14:textId="77777777" w:rsidTr="00371C8F">
        <w:tc>
          <w:tcPr>
            <w:tcW w:w="4253" w:type="dxa"/>
          </w:tcPr>
          <w:p w14:paraId="6DBD3847" w14:textId="77777777" w:rsidR="008E5F1D" w:rsidRPr="008E5F1D" w:rsidRDefault="008E5F1D" w:rsidP="008E5F1D">
            <w:r w:rsidRPr="008E5F1D">
              <w:t>Professional input last 3-months (*No)</w:t>
            </w:r>
          </w:p>
        </w:tc>
        <w:tc>
          <w:tcPr>
            <w:tcW w:w="2410" w:type="dxa"/>
          </w:tcPr>
          <w:p w14:paraId="0F24FB40" w14:textId="77777777" w:rsidR="008E5F1D" w:rsidRPr="008E5F1D" w:rsidRDefault="008E5F1D" w:rsidP="008E5F1D">
            <w:r w:rsidRPr="008E5F1D">
              <w:t>1.06</w:t>
            </w:r>
          </w:p>
        </w:tc>
        <w:tc>
          <w:tcPr>
            <w:tcW w:w="2358" w:type="dxa"/>
          </w:tcPr>
          <w:p w14:paraId="18C778AE" w14:textId="77777777" w:rsidR="008E5F1D" w:rsidRPr="008E5F1D" w:rsidRDefault="008E5F1D" w:rsidP="008E5F1D">
            <w:r w:rsidRPr="008E5F1D">
              <w:t>0.94</w:t>
            </w:r>
          </w:p>
        </w:tc>
      </w:tr>
      <w:tr w:rsidR="008E5F1D" w:rsidRPr="008E5F1D" w14:paraId="4C465540" w14:textId="77777777" w:rsidTr="00371C8F">
        <w:tc>
          <w:tcPr>
            <w:tcW w:w="4253" w:type="dxa"/>
            <w:tcBorders>
              <w:bottom w:val="single" w:sz="4" w:space="0" w:color="auto"/>
            </w:tcBorders>
          </w:tcPr>
          <w:p w14:paraId="7B3DA771" w14:textId="77777777" w:rsidR="008E5F1D" w:rsidRPr="008E5F1D" w:rsidRDefault="008E5F1D" w:rsidP="008E5F1D">
            <w:pPr>
              <w:rPr>
                <w:b/>
                <w:bCs/>
              </w:rPr>
            </w:pPr>
            <w:r w:rsidRPr="008E5F1D">
              <w:rPr>
                <w:b/>
                <w:bCs/>
              </w:rPr>
              <w:t>Mean VIF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74D8966" w14:textId="77777777" w:rsidR="008E5F1D" w:rsidRPr="008E5F1D" w:rsidRDefault="008E5F1D" w:rsidP="008E5F1D">
            <w:r w:rsidRPr="008E5F1D">
              <w:t>1.51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449CBE89" w14:textId="77777777" w:rsidR="008E5F1D" w:rsidRPr="008E5F1D" w:rsidRDefault="008E5F1D" w:rsidP="008E5F1D"/>
        </w:tc>
      </w:tr>
      <w:tr w:rsidR="008E5F1D" w:rsidRPr="008E5F1D" w14:paraId="039ABB26" w14:textId="77777777" w:rsidTr="00371C8F">
        <w:tc>
          <w:tcPr>
            <w:tcW w:w="9021" w:type="dxa"/>
            <w:gridSpan w:val="3"/>
            <w:tcBorders>
              <w:bottom w:val="nil"/>
            </w:tcBorders>
          </w:tcPr>
          <w:p w14:paraId="41415D07" w14:textId="77777777" w:rsidR="008E5F1D" w:rsidRPr="008E5F1D" w:rsidRDefault="008E5F1D" w:rsidP="008E5F1D">
            <w:r w:rsidRPr="008E5F1D">
              <w:t>*: Reference category; CMAI: Cohen Mansfield Agitation Inventory; NPI: Neuropsychiatric Inventory; ADCS-ADLsev19: Alzheimer’s Disease Cooperative Study Activities of Daily Living Inventory for severe dementia</w:t>
            </w:r>
          </w:p>
        </w:tc>
      </w:tr>
    </w:tbl>
    <w:p w14:paraId="620A5FF8" w14:textId="77777777" w:rsidR="008E5F1D" w:rsidRPr="008E5F1D" w:rsidRDefault="008E5F1D" w:rsidP="008E5F1D"/>
    <w:p w14:paraId="43108BA7" w14:textId="77777777" w:rsidR="008E5F1D" w:rsidRPr="008E5F1D" w:rsidRDefault="008E5F1D" w:rsidP="008E5F1D"/>
    <w:p w14:paraId="6CCA6859" w14:textId="77777777" w:rsidR="008E5F1D" w:rsidRPr="008E5F1D" w:rsidRDefault="008E5F1D" w:rsidP="008E5F1D"/>
    <w:p w14:paraId="2C1200A4" w14:textId="77777777" w:rsidR="008E5F1D" w:rsidRPr="008E5F1D" w:rsidRDefault="008E5F1D" w:rsidP="008E5F1D"/>
    <w:p w14:paraId="49AF530B" w14:textId="77777777" w:rsidR="008E5F1D" w:rsidRPr="008E5F1D" w:rsidRDefault="008E5F1D" w:rsidP="008E5F1D"/>
    <w:p w14:paraId="68CDD7FE" w14:textId="77777777" w:rsidR="00CD28F6" w:rsidRDefault="00CD28F6" w:rsidP="00CD28F6">
      <w:pPr>
        <w:rPr>
          <w:b/>
          <w:bCs/>
        </w:rPr>
      </w:pPr>
    </w:p>
    <w:p w14:paraId="3A5C44E4" w14:textId="77777777" w:rsidR="00CD28F6" w:rsidRDefault="00CD28F6" w:rsidP="00CD28F6">
      <w:pPr>
        <w:rPr>
          <w:b/>
          <w:bCs/>
        </w:rPr>
      </w:pPr>
    </w:p>
    <w:p w14:paraId="21BA9255" w14:textId="77777777" w:rsidR="00CD28F6" w:rsidRDefault="00CD28F6" w:rsidP="00CD28F6">
      <w:pPr>
        <w:rPr>
          <w:b/>
          <w:bCs/>
        </w:rPr>
      </w:pPr>
    </w:p>
    <w:p w14:paraId="61B1CD0F" w14:textId="77777777" w:rsidR="00CD28F6" w:rsidRDefault="00CD28F6" w:rsidP="00CD28F6">
      <w:pPr>
        <w:rPr>
          <w:b/>
          <w:bCs/>
        </w:rPr>
      </w:pPr>
    </w:p>
    <w:p w14:paraId="19A8BDBF" w14:textId="77777777" w:rsidR="00CD28F6" w:rsidRDefault="00CD28F6" w:rsidP="00CD28F6">
      <w:pPr>
        <w:rPr>
          <w:b/>
          <w:bCs/>
        </w:rPr>
      </w:pPr>
    </w:p>
    <w:p w14:paraId="57B29B56" w14:textId="77777777" w:rsidR="00CD28F6" w:rsidRDefault="00CD28F6" w:rsidP="00CD28F6">
      <w:pPr>
        <w:rPr>
          <w:b/>
          <w:bCs/>
        </w:rPr>
      </w:pPr>
    </w:p>
    <w:p w14:paraId="220B5456" w14:textId="77777777" w:rsidR="00CD28F6" w:rsidRDefault="00CD28F6" w:rsidP="00CD28F6">
      <w:pPr>
        <w:rPr>
          <w:b/>
          <w:bCs/>
        </w:rPr>
      </w:pPr>
    </w:p>
    <w:p w14:paraId="08861E22" w14:textId="77777777" w:rsidR="00CD28F6" w:rsidRDefault="00CD28F6" w:rsidP="00CD28F6">
      <w:pPr>
        <w:rPr>
          <w:b/>
          <w:bCs/>
        </w:rPr>
      </w:pPr>
    </w:p>
    <w:p w14:paraId="2D19199A" w14:textId="77777777" w:rsidR="00CD28F6" w:rsidRDefault="00CD28F6" w:rsidP="00CD28F6">
      <w:pPr>
        <w:rPr>
          <w:b/>
          <w:bCs/>
        </w:rPr>
      </w:pPr>
    </w:p>
    <w:p w14:paraId="6150C48E" w14:textId="77777777" w:rsidR="00CD28F6" w:rsidRDefault="00CD28F6" w:rsidP="00CD28F6">
      <w:pPr>
        <w:rPr>
          <w:b/>
          <w:bCs/>
        </w:rPr>
      </w:pPr>
    </w:p>
    <w:p w14:paraId="4F3EA8F9" w14:textId="77777777" w:rsidR="00CD28F6" w:rsidRDefault="00CD28F6" w:rsidP="00CD28F6">
      <w:pPr>
        <w:rPr>
          <w:b/>
          <w:bCs/>
        </w:rPr>
      </w:pPr>
    </w:p>
    <w:p w14:paraId="40BBDFCC" w14:textId="77777777" w:rsidR="00CD28F6" w:rsidRDefault="00CD28F6" w:rsidP="00CD28F6">
      <w:pPr>
        <w:rPr>
          <w:b/>
          <w:bCs/>
        </w:rPr>
      </w:pPr>
    </w:p>
    <w:p w14:paraId="56655646" w14:textId="77777777" w:rsidR="00CD28F6" w:rsidRDefault="00CD28F6" w:rsidP="00CD28F6">
      <w:pPr>
        <w:rPr>
          <w:b/>
          <w:bCs/>
        </w:rPr>
      </w:pPr>
    </w:p>
    <w:p w14:paraId="398A60BE" w14:textId="77777777" w:rsidR="00CD28F6" w:rsidRDefault="00CD28F6" w:rsidP="00CD28F6">
      <w:pPr>
        <w:rPr>
          <w:b/>
          <w:bCs/>
        </w:rPr>
      </w:pPr>
    </w:p>
    <w:p w14:paraId="6611A110" w14:textId="751C1D47" w:rsidR="008E5F1D" w:rsidRPr="00CD28F6" w:rsidRDefault="00CD28F6" w:rsidP="008E5F1D">
      <w:pPr>
        <w:rPr>
          <w:b/>
          <w:bCs/>
        </w:rPr>
      </w:pPr>
      <w:r w:rsidRPr="00CD28F6">
        <w:rPr>
          <w:b/>
          <w:bCs/>
        </w:rPr>
        <w:lastRenderedPageBreak/>
        <w:t xml:space="preserve">SUPPLEMENTARY MATERIAL </w:t>
      </w:r>
      <w:r>
        <w:rPr>
          <w:b/>
          <w:bCs/>
        </w:rPr>
        <w:t>D</w:t>
      </w:r>
    </w:p>
    <w:p w14:paraId="4D5CDB5F" w14:textId="77777777" w:rsidR="008E5F1D" w:rsidRPr="008E5F1D" w:rsidRDefault="008E5F1D" w:rsidP="008E5F1D">
      <w:r w:rsidRPr="008E5F1D">
        <w:rPr>
          <w:noProof/>
        </w:rPr>
        <w:drawing>
          <wp:inline distT="0" distB="0" distL="0" distR="0" wp14:anchorId="4C743415" wp14:editId="20FEF9F3">
            <wp:extent cx="5731510" cy="4166875"/>
            <wp:effectExtent l="0" t="0" r="2540" b="508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EC3CE" w14:textId="07B6DE12" w:rsidR="00CD28F6" w:rsidRDefault="008E5F1D" w:rsidP="008E5F1D">
      <w:r w:rsidRPr="008E5F1D">
        <w:t>Figure 1: Box plot of standardised residual</w:t>
      </w:r>
      <w:r w:rsidR="00CD28F6">
        <w:t>s</w:t>
      </w:r>
    </w:p>
    <w:p w14:paraId="2B4A8E2B" w14:textId="77777777" w:rsidR="008E5F1D" w:rsidRPr="008E5F1D" w:rsidRDefault="008E5F1D" w:rsidP="008E5F1D">
      <w:r w:rsidRPr="008E5F1D">
        <w:rPr>
          <w:noProof/>
        </w:rPr>
        <w:lastRenderedPageBreak/>
        <w:drawing>
          <wp:inline distT="0" distB="0" distL="0" distR="0" wp14:anchorId="70C79D77" wp14:editId="34F0D54B">
            <wp:extent cx="5731510" cy="4168553"/>
            <wp:effectExtent l="0" t="0" r="2540" b="3810"/>
            <wp:docPr id="7" name="Picture 7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8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29BFA" w14:textId="77777777" w:rsidR="00CD28F6" w:rsidRDefault="008E5F1D" w:rsidP="00CD28F6">
      <w:pPr>
        <w:rPr>
          <w:b/>
          <w:bCs/>
        </w:rPr>
      </w:pPr>
      <w:r w:rsidRPr="008E5F1D">
        <w:t>Figure 2: QQ plot of standardised residuals</w:t>
      </w:r>
      <w:r w:rsidR="00CD28F6" w:rsidRPr="00CD28F6">
        <w:rPr>
          <w:b/>
          <w:bCs/>
        </w:rPr>
        <w:t xml:space="preserve"> </w:t>
      </w:r>
    </w:p>
    <w:p w14:paraId="7184095C" w14:textId="77777777" w:rsidR="00CD28F6" w:rsidRDefault="00CD28F6" w:rsidP="00CD28F6">
      <w:pPr>
        <w:rPr>
          <w:b/>
          <w:bCs/>
        </w:rPr>
      </w:pPr>
    </w:p>
    <w:p w14:paraId="3DC13BFF" w14:textId="77777777" w:rsidR="00CD28F6" w:rsidRDefault="00CD28F6" w:rsidP="00CD28F6">
      <w:pPr>
        <w:rPr>
          <w:b/>
          <w:bCs/>
        </w:rPr>
      </w:pPr>
    </w:p>
    <w:p w14:paraId="3A948587" w14:textId="77777777" w:rsidR="00CD28F6" w:rsidRDefault="00CD28F6" w:rsidP="00CD28F6">
      <w:pPr>
        <w:rPr>
          <w:b/>
          <w:bCs/>
        </w:rPr>
      </w:pPr>
    </w:p>
    <w:p w14:paraId="3F6B5B9A" w14:textId="77777777" w:rsidR="00CD28F6" w:rsidRDefault="00CD28F6" w:rsidP="00CD28F6">
      <w:pPr>
        <w:rPr>
          <w:b/>
          <w:bCs/>
        </w:rPr>
      </w:pPr>
    </w:p>
    <w:p w14:paraId="3D1F10DE" w14:textId="77777777" w:rsidR="00CD28F6" w:rsidRDefault="00CD28F6" w:rsidP="00CD28F6">
      <w:pPr>
        <w:rPr>
          <w:b/>
          <w:bCs/>
        </w:rPr>
      </w:pPr>
    </w:p>
    <w:p w14:paraId="2E1253E5" w14:textId="77777777" w:rsidR="00CD28F6" w:rsidRDefault="00CD28F6" w:rsidP="00CD28F6">
      <w:pPr>
        <w:rPr>
          <w:b/>
          <w:bCs/>
        </w:rPr>
      </w:pPr>
    </w:p>
    <w:p w14:paraId="1BF7D1AF" w14:textId="77777777" w:rsidR="00CD28F6" w:rsidRDefault="00CD28F6" w:rsidP="00CD28F6">
      <w:pPr>
        <w:rPr>
          <w:b/>
          <w:bCs/>
        </w:rPr>
      </w:pPr>
    </w:p>
    <w:p w14:paraId="1C8290E4" w14:textId="77777777" w:rsidR="00CD28F6" w:rsidRDefault="00CD28F6" w:rsidP="00CD28F6">
      <w:pPr>
        <w:rPr>
          <w:b/>
          <w:bCs/>
        </w:rPr>
      </w:pPr>
    </w:p>
    <w:p w14:paraId="2BB480A8" w14:textId="77777777" w:rsidR="00CD28F6" w:rsidRDefault="00CD28F6" w:rsidP="00CD28F6">
      <w:pPr>
        <w:rPr>
          <w:b/>
          <w:bCs/>
        </w:rPr>
      </w:pPr>
    </w:p>
    <w:p w14:paraId="302C29E9" w14:textId="77777777" w:rsidR="00CD28F6" w:rsidRDefault="00CD28F6" w:rsidP="00CD28F6">
      <w:pPr>
        <w:rPr>
          <w:b/>
          <w:bCs/>
        </w:rPr>
      </w:pPr>
    </w:p>
    <w:p w14:paraId="12BCF72D" w14:textId="77777777" w:rsidR="00CD28F6" w:rsidRDefault="00CD28F6" w:rsidP="00CD28F6">
      <w:pPr>
        <w:rPr>
          <w:b/>
          <w:bCs/>
        </w:rPr>
      </w:pPr>
    </w:p>
    <w:p w14:paraId="563426E4" w14:textId="77777777" w:rsidR="00CD28F6" w:rsidRDefault="00CD28F6" w:rsidP="00CD28F6">
      <w:pPr>
        <w:rPr>
          <w:b/>
          <w:bCs/>
        </w:rPr>
      </w:pPr>
    </w:p>
    <w:p w14:paraId="01901C3E" w14:textId="77777777" w:rsidR="00CD28F6" w:rsidRDefault="00CD28F6" w:rsidP="00CD28F6">
      <w:pPr>
        <w:rPr>
          <w:b/>
          <w:bCs/>
        </w:rPr>
      </w:pPr>
    </w:p>
    <w:p w14:paraId="3748626B" w14:textId="77777777" w:rsidR="00CD28F6" w:rsidRDefault="00CD28F6" w:rsidP="00CD28F6">
      <w:pPr>
        <w:rPr>
          <w:b/>
          <w:bCs/>
        </w:rPr>
      </w:pPr>
    </w:p>
    <w:p w14:paraId="31B392AC" w14:textId="77777777" w:rsidR="00CD28F6" w:rsidRDefault="00CD28F6" w:rsidP="00CD28F6">
      <w:pPr>
        <w:rPr>
          <w:b/>
          <w:bCs/>
        </w:rPr>
      </w:pPr>
    </w:p>
    <w:p w14:paraId="663CD612" w14:textId="0735AFAA" w:rsidR="008E5F1D" w:rsidRPr="00CD28F6" w:rsidRDefault="00CD28F6" w:rsidP="008E5F1D">
      <w:pPr>
        <w:rPr>
          <w:b/>
          <w:bCs/>
        </w:rPr>
      </w:pPr>
      <w:r w:rsidRPr="00CD28F6">
        <w:rPr>
          <w:b/>
          <w:bCs/>
        </w:rPr>
        <w:lastRenderedPageBreak/>
        <w:t xml:space="preserve">SUPPLEMENTARY MATERIAL </w:t>
      </w:r>
      <w:r>
        <w:rPr>
          <w:b/>
          <w:bCs/>
        </w:rPr>
        <w:t>E</w:t>
      </w:r>
    </w:p>
    <w:p w14:paraId="46ED5132" w14:textId="77777777" w:rsidR="008E5F1D" w:rsidRPr="008E5F1D" w:rsidRDefault="008E5F1D" w:rsidP="008E5F1D">
      <w:r w:rsidRPr="008E5F1D">
        <w:rPr>
          <w:noProof/>
        </w:rPr>
        <w:drawing>
          <wp:inline distT="0" distB="0" distL="0" distR="0" wp14:anchorId="163369DA" wp14:editId="4D708E3C">
            <wp:extent cx="5731510" cy="4168639"/>
            <wp:effectExtent l="0" t="0" r="2540" b="3810"/>
            <wp:docPr id="8" name="Picture 8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8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0D125" w14:textId="77777777" w:rsidR="008E5F1D" w:rsidRPr="008E5F1D" w:rsidRDefault="008E5F1D" w:rsidP="008E5F1D">
      <w:r w:rsidRPr="008E5F1D">
        <w:t>Figure 3: QQ plot of random effects</w:t>
      </w:r>
    </w:p>
    <w:p w14:paraId="08234C70" w14:textId="77777777" w:rsidR="00FC1037" w:rsidRDefault="00FC1037"/>
    <w:sectPr w:rsidR="00FC1037" w:rsidSect="00CD17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F1D"/>
    <w:rsid w:val="008E5F1D"/>
    <w:rsid w:val="00CD28F6"/>
    <w:rsid w:val="00FC1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68F70"/>
  <w15:chartTrackingRefBased/>
  <w15:docId w15:val="{E0AE07B1-10D7-4CAA-B029-A4E204594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611</Words>
  <Characters>3487</Characters>
  <Application>Microsoft Office Word</Application>
  <DocSecurity>4</DocSecurity>
  <Lines>29</Lines>
  <Paragraphs>8</Paragraphs>
  <ScaleCrop>false</ScaleCrop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y Backhouse</dc:creator>
  <cp:keywords/>
  <dc:description/>
  <cp:lastModifiedBy>Tamara Backhouse</cp:lastModifiedBy>
  <cp:revision>2</cp:revision>
  <dcterms:created xsi:type="dcterms:W3CDTF">2022-12-05T08:18:00Z</dcterms:created>
  <dcterms:modified xsi:type="dcterms:W3CDTF">2022-12-05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699582338</vt:i4>
  </property>
  <property fmtid="{D5CDD505-2E9C-101B-9397-08002B2CF9AE}" pid="3" name="_NewReviewCycle">
    <vt:lpwstr/>
  </property>
  <property fmtid="{D5CDD505-2E9C-101B-9397-08002B2CF9AE}" pid="4" name="_EmailSubject">
    <vt:lpwstr>Corrections successfully submitted for GPS_EV_GPS5857, What are the factors associated with people with advanced dementia refusing assistance with personal care?.</vt:lpwstr>
  </property>
  <property fmtid="{D5CDD505-2E9C-101B-9397-08002B2CF9AE}" pid="5" name="_AuthorEmail">
    <vt:lpwstr>Tamara.Backhouse@uea.ac.uk</vt:lpwstr>
  </property>
  <property fmtid="{D5CDD505-2E9C-101B-9397-08002B2CF9AE}" pid="6" name="_AuthorEmailDisplayName">
    <vt:lpwstr>Tamara Backhouse (HSC - Staff)</vt:lpwstr>
  </property>
</Properties>
</file>